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AE2C2" w14:textId="77777777" w:rsidR="00D051F4" w:rsidRPr="00B91C19" w:rsidRDefault="00D051F4" w:rsidP="00D051F4">
      <w:pPr>
        <w:spacing w:after="0" w:line="480" w:lineRule="exact"/>
        <w:jc w:val="both"/>
        <w:rPr>
          <w:rFonts w:ascii="Arial" w:eastAsia="SimSun" w:hAnsi="Arial" w:cs="Arial"/>
          <w:b/>
          <w:szCs w:val="20"/>
          <w:lang w:eastAsia="de-DE"/>
        </w:rPr>
      </w:pPr>
    </w:p>
    <w:tbl>
      <w:tblPr>
        <w:tblStyle w:val="TableGrid"/>
        <w:tblW w:w="9085" w:type="dxa"/>
        <w:jc w:val="center"/>
        <w:tblLook w:val="04A0" w:firstRow="1" w:lastRow="0" w:firstColumn="1" w:lastColumn="0" w:noHBand="0" w:noVBand="1"/>
      </w:tblPr>
      <w:tblGrid>
        <w:gridCol w:w="1220"/>
        <w:gridCol w:w="6700"/>
        <w:gridCol w:w="1165"/>
      </w:tblGrid>
      <w:tr w:rsidR="00D051F4" w:rsidRPr="00B91C19" w14:paraId="25218D9E" w14:textId="77777777" w:rsidTr="00C60736">
        <w:trPr>
          <w:trHeight w:val="300"/>
          <w:jc w:val="center"/>
        </w:trPr>
        <w:tc>
          <w:tcPr>
            <w:tcW w:w="1220" w:type="dxa"/>
            <w:shd w:val="clear" w:color="auto" w:fill="808080" w:themeFill="background1" w:themeFillShade="80"/>
            <w:noWrap/>
            <w:hideMark/>
          </w:tcPr>
          <w:p w14:paraId="750A1021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700" w:type="dxa"/>
            <w:shd w:val="clear" w:color="auto" w:fill="808080" w:themeFill="background1" w:themeFillShade="80"/>
            <w:noWrap/>
            <w:hideMark/>
          </w:tcPr>
          <w:p w14:paraId="1E19B229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165" w:type="dxa"/>
            <w:shd w:val="clear" w:color="auto" w:fill="808080" w:themeFill="background1" w:themeFillShade="80"/>
            <w:noWrap/>
            <w:hideMark/>
          </w:tcPr>
          <w:p w14:paraId="5AD47F39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bx Marker</w:t>
            </w:r>
          </w:p>
        </w:tc>
      </w:tr>
      <w:tr w:rsidR="00D051F4" w:rsidRPr="00B91C19" w14:paraId="1543A1C3" w14:textId="77777777" w:rsidTr="00C60736">
        <w:trPr>
          <w:trHeight w:val="300"/>
          <w:jc w:val="center"/>
        </w:trPr>
        <w:tc>
          <w:tcPr>
            <w:tcW w:w="7920" w:type="dxa"/>
            <w:gridSpan w:val="2"/>
            <w:shd w:val="clear" w:color="auto" w:fill="D9D9D9" w:themeFill="background1" w:themeFillShade="D9"/>
            <w:noWrap/>
            <w:hideMark/>
          </w:tcPr>
          <w:p w14:paraId="1342AD0F" w14:textId="77777777" w:rsidR="00D051F4" w:rsidRPr="00B91C19" w:rsidRDefault="00D051F4" w:rsidP="00C6073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arent Vectors</w:t>
            </w:r>
          </w:p>
        </w:tc>
        <w:tc>
          <w:tcPr>
            <w:tcW w:w="1165" w:type="dxa"/>
            <w:noWrap/>
            <w:hideMark/>
          </w:tcPr>
          <w:p w14:paraId="7FF5D6F0" w14:textId="77777777" w:rsidR="00D051F4" w:rsidRPr="00B91C19" w:rsidRDefault="00D051F4" w:rsidP="00C6073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051F4" w:rsidRPr="00B91C19" w14:paraId="33C686F1" w14:textId="77777777" w:rsidTr="00C60736">
        <w:trPr>
          <w:trHeight w:val="368"/>
          <w:jc w:val="center"/>
        </w:trPr>
        <w:tc>
          <w:tcPr>
            <w:tcW w:w="1220" w:type="dxa"/>
            <w:noWrap/>
            <w:hideMark/>
          </w:tcPr>
          <w:p w14:paraId="5EA170F5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2424</w:t>
            </w:r>
          </w:p>
        </w:tc>
        <w:tc>
          <w:tcPr>
            <w:tcW w:w="6700" w:type="dxa"/>
            <w:hideMark/>
          </w:tcPr>
          <w:p w14:paraId="72774CE7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nt vector for construction of KOs in Mycobacteria by homologues recombination; HygR</w:t>
            </w:r>
          </w:p>
        </w:tc>
        <w:tc>
          <w:tcPr>
            <w:tcW w:w="1165" w:type="dxa"/>
            <w:noWrap/>
            <w:hideMark/>
          </w:tcPr>
          <w:p w14:paraId="65CE3B51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7D0D8D93" w14:textId="77777777" w:rsidTr="00C60736">
        <w:trPr>
          <w:trHeight w:val="332"/>
          <w:jc w:val="center"/>
        </w:trPr>
        <w:tc>
          <w:tcPr>
            <w:tcW w:w="1220" w:type="dxa"/>
            <w:noWrap/>
            <w:hideMark/>
          </w:tcPr>
          <w:p w14:paraId="62339055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1a+</w:t>
            </w:r>
          </w:p>
        </w:tc>
        <w:tc>
          <w:tcPr>
            <w:tcW w:w="6700" w:type="dxa"/>
            <w:hideMark/>
          </w:tcPr>
          <w:p w14:paraId="6F350357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id used for His-tagged protein purification</w:t>
            </w:r>
          </w:p>
        </w:tc>
        <w:tc>
          <w:tcPr>
            <w:tcW w:w="1165" w:type="dxa"/>
            <w:noWrap/>
            <w:hideMark/>
          </w:tcPr>
          <w:p w14:paraId="5FCE011D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</w:p>
        </w:tc>
      </w:tr>
      <w:tr w:rsidR="00D051F4" w:rsidRPr="00B91C19" w14:paraId="068E9F01" w14:textId="77777777" w:rsidTr="00C60736">
        <w:trPr>
          <w:trHeight w:val="458"/>
          <w:jc w:val="center"/>
        </w:trPr>
        <w:tc>
          <w:tcPr>
            <w:tcW w:w="1220" w:type="dxa"/>
            <w:noWrap/>
            <w:hideMark/>
          </w:tcPr>
          <w:p w14:paraId="0BFD2AA7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N016</w:t>
            </w:r>
          </w:p>
        </w:tc>
        <w:tc>
          <w:tcPr>
            <w:tcW w:w="6700" w:type="dxa"/>
            <w:hideMark/>
          </w:tcPr>
          <w:p w14:paraId="0A5A1207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oning vector for expression of mycobacterial genes under strong </w:t>
            </w:r>
            <w:r w:rsidRPr="00B91C1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</w:rPr>
              <w:t>psmyc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moter using PacI-HindIII restriction sites</w:t>
            </w:r>
          </w:p>
        </w:tc>
        <w:tc>
          <w:tcPr>
            <w:tcW w:w="1165" w:type="dxa"/>
            <w:noWrap/>
            <w:hideMark/>
          </w:tcPr>
          <w:p w14:paraId="3C72435A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2A5EE4F6" w14:textId="77777777" w:rsidTr="00C60736">
        <w:trPr>
          <w:trHeight w:val="467"/>
          <w:jc w:val="center"/>
        </w:trPr>
        <w:tc>
          <w:tcPr>
            <w:tcW w:w="1220" w:type="dxa"/>
            <w:noWrap/>
            <w:hideMark/>
          </w:tcPr>
          <w:p w14:paraId="28768B88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1391</w:t>
            </w:r>
          </w:p>
        </w:tc>
        <w:tc>
          <w:tcPr>
            <w:tcW w:w="6700" w:type="dxa"/>
            <w:hideMark/>
          </w:tcPr>
          <w:p w14:paraId="66D3B3A6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 vector for expression of C-terminal HA-His-tagged mycobacterial genes under strong psmyc promoter using SphI-EcoRV restriction sites</w:t>
            </w:r>
          </w:p>
        </w:tc>
        <w:tc>
          <w:tcPr>
            <w:tcW w:w="1165" w:type="dxa"/>
            <w:noWrap/>
            <w:hideMark/>
          </w:tcPr>
          <w:p w14:paraId="629FDFF0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656C5ACE" w14:textId="77777777" w:rsidTr="00C60736">
        <w:trPr>
          <w:trHeight w:val="323"/>
          <w:jc w:val="center"/>
        </w:trPr>
        <w:tc>
          <w:tcPr>
            <w:tcW w:w="1220" w:type="dxa"/>
            <w:noWrap/>
          </w:tcPr>
          <w:p w14:paraId="158284FD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2714</w:t>
            </w:r>
          </w:p>
        </w:tc>
        <w:tc>
          <w:tcPr>
            <w:tcW w:w="6700" w:type="dxa"/>
          </w:tcPr>
          <w:p w14:paraId="4B34ACA9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re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combinase vector for excision of 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fp-hyg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ssette utilizing 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oxP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tes</w:t>
            </w:r>
          </w:p>
        </w:tc>
        <w:tc>
          <w:tcPr>
            <w:tcW w:w="1165" w:type="dxa"/>
            <w:noWrap/>
          </w:tcPr>
          <w:p w14:paraId="3ED0A590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</w:t>
            </w:r>
          </w:p>
        </w:tc>
      </w:tr>
      <w:tr w:rsidR="00D051F4" w:rsidRPr="00B91C19" w14:paraId="7D7C6399" w14:textId="77777777" w:rsidTr="00C60736">
        <w:trPr>
          <w:trHeight w:val="300"/>
          <w:jc w:val="center"/>
        </w:trPr>
        <w:tc>
          <w:tcPr>
            <w:tcW w:w="7920" w:type="dxa"/>
            <w:gridSpan w:val="2"/>
            <w:shd w:val="clear" w:color="auto" w:fill="D9D9D9" w:themeFill="background1" w:themeFillShade="D9"/>
            <w:noWrap/>
            <w:hideMark/>
          </w:tcPr>
          <w:p w14:paraId="08E47458" w14:textId="77777777" w:rsidR="00D051F4" w:rsidRPr="00B91C19" w:rsidRDefault="00D051F4" w:rsidP="00C6073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nockout Vectors</w:t>
            </w:r>
          </w:p>
        </w:tc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3F500FD6" w14:textId="77777777" w:rsidR="00D051F4" w:rsidRPr="00B91C19" w:rsidRDefault="00D051F4" w:rsidP="00C6073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051F4" w:rsidRPr="00B91C19" w14:paraId="5C6A40F4" w14:textId="77777777" w:rsidTr="00C60736">
        <w:trPr>
          <w:trHeight w:val="600"/>
          <w:jc w:val="center"/>
        </w:trPr>
        <w:tc>
          <w:tcPr>
            <w:tcW w:w="1220" w:type="dxa"/>
            <w:noWrap/>
            <w:hideMark/>
          </w:tcPr>
          <w:p w14:paraId="2805E323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15</w:t>
            </w:r>
          </w:p>
        </w:tc>
        <w:tc>
          <w:tcPr>
            <w:tcW w:w="6700" w:type="dxa"/>
            <w:hideMark/>
          </w:tcPr>
          <w:p w14:paraId="04E7879E" w14:textId="5B31AE58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0</w:t>
            </w:r>
            <w:r w:rsidR="00D637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p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pstream (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e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wa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) &amp; downstream (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ac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si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)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pe36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pML2424 (This is the knockout plasmid for deletion of 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tb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pe36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5" w:type="dxa"/>
            <w:noWrap/>
            <w:hideMark/>
          </w:tcPr>
          <w:p w14:paraId="414A59F7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1144BC9D" w14:textId="77777777" w:rsidTr="00C60736">
        <w:trPr>
          <w:trHeight w:val="600"/>
          <w:jc w:val="center"/>
        </w:trPr>
        <w:tc>
          <w:tcPr>
            <w:tcW w:w="1220" w:type="dxa"/>
            <w:noWrap/>
            <w:hideMark/>
          </w:tcPr>
          <w:p w14:paraId="734AC3E1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23</w:t>
            </w:r>
          </w:p>
        </w:tc>
        <w:tc>
          <w:tcPr>
            <w:tcW w:w="6700" w:type="dxa"/>
            <w:hideMark/>
          </w:tcPr>
          <w:p w14:paraId="16497684" w14:textId="6CC49EF8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0</w:t>
            </w:r>
            <w:r w:rsidR="00D637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p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pstream (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e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wa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) &amp; downstream (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ac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si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)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v3533 (ppe62)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pML2424 (This is the knockout plasmid for deletion of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Mtb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pe62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5" w:type="dxa"/>
            <w:noWrap/>
            <w:hideMark/>
          </w:tcPr>
          <w:p w14:paraId="1B546F76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78545E68" w14:textId="77777777" w:rsidTr="00C60736">
        <w:trPr>
          <w:trHeight w:val="600"/>
          <w:jc w:val="center"/>
        </w:trPr>
        <w:tc>
          <w:tcPr>
            <w:tcW w:w="1220" w:type="dxa"/>
            <w:noWrap/>
            <w:hideMark/>
          </w:tcPr>
          <w:p w14:paraId="15049619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26</w:t>
            </w:r>
          </w:p>
        </w:tc>
        <w:tc>
          <w:tcPr>
            <w:tcW w:w="6700" w:type="dxa"/>
            <w:hideMark/>
          </w:tcPr>
          <w:p w14:paraId="6BFF065C" w14:textId="5D885CE4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0</w:t>
            </w:r>
            <w:r w:rsidR="00D637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p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pstream (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e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wa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) &amp; downstream (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ac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si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)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v0265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pML2424 (This is the knockout plasmid for deletion of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Mtb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v0265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5" w:type="dxa"/>
            <w:noWrap/>
            <w:hideMark/>
          </w:tcPr>
          <w:p w14:paraId="31A3E9FD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30C60B5F" w14:textId="77777777" w:rsidTr="00C60736">
        <w:trPr>
          <w:trHeight w:val="300"/>
          <w:jc w:val="center"/>
        </w:trPr>
        <w:tc>
          <w:tcPr>
            <w:tcW w:w="7920" w:type="dxa"/>
            <w:gridSpan w:val="2"/>
            <w:shd w:val="clear" w:color="auto" w:fill="D9D9D9" w:themeFill="background1" w:themeFillShade="D9"/>
            <w:noWrap/>
            <w:hideMark/>
          </w:tcPr>
          <w:p w14:paraId="57B6B145" w14:textId="77777777" w:rsidR="00D051F4" w:rsidRPr="00B91C19" w:rsidRDefault="00D051F4" w:rsidP="00C6073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xpression Vectors</w:t>
            </w:r>
          </w:p>
        </w:tc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6BB76B7" w14:textId="77777777" w:rsidR="00D051F4" w:rsidRPr="00B91C19" w:rsidRDefault="00D051F4" w:rsidP="00C6073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051F4" w:rsidRPr="00B91C19" w14:paraId="6EBCCDC4" w14:textId="77777777" w:rsidTr="00C60736">
        <w:trPr>
          <w:trHeight w:val="600"/>
          <w:jc w:val="center"/>
        </w:trPr>
        <w:tc>
          <w:tcPr>
            <w:tcW w:w="1220" w:type="dxa"/>
            <w:noWrap/>
            <w:hideMark/>
          </w:tcPr>
          <w:p w14:paraId="38AEFA87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16</w:t>
            </w:r>
          </w:p>
        </w:tc>
        <w:tc>
          <w:tcPr>
            <w:tcW w:w="6700" w:type="dxa"/>
            <w:hideMark/>
          </w:tcPr>
          <w:p w14:paraId="2BCDDDAB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pe36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PacI-HindIII digested pMN016 (pMN016 contains strong 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  <w:t>psmyc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ycobacterial promoter, can replicate in both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cobacterium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5" w:type="dxa"/>
            <w:noWrap/>
            <w:hideMark/>
          </w:tcPr>
          <w:p w14:paraId="13BDADAF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153E4B36" w14:textId="77777777" w:rsidTr="00C60736">
        <w:trPr>
          <w:trHeight w:val="600"/>
          <w:jc w:val="center"/>
        </w:trPr>
        <w:tc>
          <w:tcPr>
            <w:tcW w:w="1220" w:type="dxa"/>
            <w:noWrap/>
            <w:hideMark/>
          </w:tcPr>
          <w:p w14:paraId="5C2EC513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24</w:t>
            </w:r>
          </w:p>
        </w:tc>
        <w:tc>
          <w:tcPr>
            <w:tcW w:w="6700" w:type="dxa"/>
            <w:hideMark/>
          </w:tcPr>
          <w:p w14:paraId="094B40E6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pe62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PacI-HindIII digested pMN016 (pMN016 contains strong 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  <w:t>psmyc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ycobacterial promoter, can replicate in both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cobacterium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5" w:type="dxa"/>
            <w:noWrap/>
            <w:hideMark/>
          </w:tcPr>
          <w:p w14:paraId="2705669D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0FD87FEF" w14:textId="77777777" w:rsidTr="00C60736">
        <w:trPr>
          <w:trHeight w:val="600"/>
          <w:jc w:val="center"/>
        </w:trPr>
        <w:tc>
          <w:tcPr>
            <w:tcW w:w="1220" w:type="dxa"/>
            <w:noWrap/>
            <w:hideMark/>
          </w:tcPr>
          <w:p w14:paraId="11D8169C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27</w:t>
            </w:r>
          </w:p>
        </w:tc>
        <w:tc>
          <w:tcPr>
            <w:tcW w:w="6700" w:type="dxa"/>
            <w:hideMark/>
          </w:tcPr>
          <w:p w14:paraId="29E816CB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v0265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PacI-HindIII digested pMN016 (pMN016 contains strong 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  <w:t>psmyc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ycobacterial promoter, can replicate in both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cobacterium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5" w:type="dxa"/>
            <w:noWrap/>
            <w:hideMark/>
          </w:tcPr>
          <w:p w14:paraId="47BF4575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57031767" w14:textId="77777777" w:rsidTr="00C60736">
        <w:trPr>
          <w:trHeight w:val="600"/>
          <w:jc w:val="center"/>
        </w:trPr>
        <w:tc>
          <w:tcPr>
            <w:tcW w:w="1220" w:type="dxa"/>
            <w:noWrap/>
            <w:hideMark/>
          </w:tcPr>
          <w:p w14:paraId="7FB0B2E9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31</w:t>
            </w:r>
          </w:p>
        </w:tc>
        <w:tc>
          <w:tcPr>
            <w:tcW w:w="6700" w:type="dxa"/>
            <w:hideMark/>
          </w:tcPr>
          <w:p w14:paraId="38CC929A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e22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pe36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SphI-EcoRV digested pML1391 (C-term HA-His tagged PPE36 for subcellular localization)</w:t>
            </w:r>
          </w:p>
        </w:tc>
        <w:tc>
          <w:tcPr>
            <w:tcW w:w="1165" w:type="dxa"/>
            <w:noWrap/>
            <w:hideMark/>
          </w:tcPr>
          <w:p w14:paraId="1B20DE76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0D729FCA" w14:textId="77777777" w:rsidTr="00C60736">
        <w:trPr>
          <w:trHeight w:val="600"/>
          <w:jc w:val="center"/>
        </w:trPr>
        <w:tc>
          <w:tcPr>
            <w:tcW w:w="1220" w:type="dxa"/>
            <w:noWrap/>
            <w:hideMark/>
          </w:tcPr>
          <w:p w14:paraId="2CA5AFA6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32</w:t>
            </w:r>
          </w:p>
        </w:tc>
        <w:tc>
          <w:tcPr>
            <w:tcW w:w="6700" w:type="dxa"/>
            <w:hideMark/>
          </w:tcPr>
          <w:p w14:paraId="6B5035FD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pe62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SphI-EcoRV digested pM1391 (C-term HA-His tagged PPE62 for subcellular localization)</w:t>
            </w:r>
          </w:p>
        </w:tc>
        <w:tc>
          <w:tcPr>
            <w:tcW w:w="1165" w:type="dxa"/>
            <w:noWrap/>
            <w:hideMark/>
          </w:tcPr>
          <w:p w14:paraId="7F341E12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6F72E434" w14:textId="77777777" w:rsidTr="00C60736">
        <w:trPr>
          <w:trHeight w:val="600"/>
          <w:jc w:val="center"/>
        </w:trPr>
        <w:tc>
          <w:tcPr>
            <w:tcW w:w="1220" w:type="dxa"/>
            <w:noWrap/>
          </w:tcPr>
          <w:p w14:paraId="0168B69E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33</w:t>
            </w:r>
          </w:p>
        </w:tc>
        <w:tc>
          <w:tcPr>
            <w:tcW w:w="6700" w:type="dxa"/>
          </w:tcPr>
          <w:p w14:paraId="293281A6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v0265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SphI-EcoRV digested pM1391 (C-term HA-His tagged Rv0265 for subcellular localization)</w:t>
            </w:r>
          </w:p>
        </w:tc>
        <w:tc>
          <w:tcPr>
            <w:tcW w:w="1165" w:type="dxa"/>
            <w:noWrap/>
          </w:tcPr>
          <w:p w14:paraId="11A48444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0C11F3F7" w14:textId="77777777" w:rsidTr="00C60736">
        <w:trPr>
          <w:trHeight w:val="600"/>
          <w:jc w:val="center"/>
        </w:trPr>
        <w:tc>
          <w:tcPr>
            <w:tcW w:w="1220" w:type="dxa"/>
            <w:noWrap/>
          </w:tcPr>
          <w:p w14:paraId="25A989A1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1828</w:t>
            </w:r>
          </w:p>
        </w:tc>
        <w:tc>
          <w:tcPr>
            <w:tcW w:w="6700" w:type="dxa"/>
          </w:tcPr>
          <w:p w14:paraId="7411A28D" w14:textId="77777777" w:rsidR="00D051F4" w:rsidRPr="00B91C19" w:rsidRDefault="00D051F4" w:rsidP="009B00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btG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SphI-EcoRV digested pM</w:t>
            </w:r>
            <w:r w:rsidR="009B00A2"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016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-term HA-His tagged Rv0265 for subcellular localization)</w:t>
            </w:r>
          </w:p>
        </w:tc>
        <w:tc>
          <w:tcPr>
            <w:tcW w:w="1165" w:type="dxa"/>
            <w:noWrap/>
          </w:tcPr>
          <w:p w14:paraId="6395FCD9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  <w:tr w:rsidR="00D051F4" w:rsidRPr="00B91C19" w14:paraId="31C86AE0" w14:textId="77777777" w:rsidTr="00C60736">
        <w:trPr>
          <w:trHeight w:val="600"/>
          <w:jc w:val="center"/>
        </w:trPr>
        <w:tc>
          <w:tcPr>
            <w:tcW w:w="1220" w:type="dxa"/>
            <w:noWrap/>
          </w:tcPr>
          <w:p w14:paraId="27C90A1F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2109</w:t>
            </w:r>
          </w:p>
        </w:tc>
        <w:tc>
          <w:tcPr>
            <w:tcW w:w="6700" w:type="dxa"/>
          </w:tcPr>
          <w:p w14:paraId="6696145C" w14:textId="77777777" w:rsidR="00D051F4" w:rsidRPr="00B91C19" w:rsidRDefault="00D051F4" w:rsidP="006850C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v0888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</w:t>
            </w:r>
            <w:r w:rsidR="006850CA"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c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6850CA"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aI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gested pM</w:t>
            </w:r>
            <w:r w:rsidR="006850CA"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016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-term HA-His tagged Rv0265 for subcellular localization)</w:t>
            </w:r>
          </w:p>
        </w:tc>
        <w:tc>
          <w:tcPr>
            <w:tcW w:w="1165" w:type="dxa"/>
            <w:noWrap/>
          </w:tcPr>
          <w:p w14:paraId="26980A1B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</w:p>
        </w:tc>
      </w:tr>
    </w:tbl>
    <w:p w14:paraId="70B8EEA3" w14:textId="77777777" w:rsidR="00D051F4" w:rsidRDefault="00D051F4" w:rsidP="00D051F4">
      <w:pPr>
        <w:spacing w:after="0" w:line="480" w:lineRule="exact"/>
        <w:jc w:val="both"/>
        <w:rPr>
          <w:rFonts w:ascii="Arial" w:eastAsia="SimSun" w:hAnsi="Arial" w:cs="Arial"/>
          <w:b/>
          <w:szCs w:val="20"/>
          <w:lang w:eastAsia="de-DE"/>
        </w:rPr>
      </w:pPr>
    </w:p>
    <w:p w14:paraId="01A7C633" w14:textId="77777777" w:rsidR="00756FDD" w:rsidRPr="00B91C19" w:rsidRDefault="00756FDD" w:rsidP="00D051F4">
      <w:pPr>
        <w:spacing w:after="0" w:line="480" w:lineRule="exact"/>
        <w:jc w:val="both"/>
        <w:rPr>
          <w:rFonts w:ascii="Arial" w:eastAsia="SimSun" w:hAnsi="Arial" w:cs="Arial"/>
          <w:b/>
          <w:szCs w:val="20"/>
          <w:lang w:eastAsia="de-DE"/>
        </w:rPr>
      </w:pPr>
      <w:r w:rsidRPr="00B91C19">
        <w:rPr>
          <w:rFonts w:ascii="Arial" w:eastAsia="SimSun" w:hAnsi="Arial" w:cs="Arial"/>
          <w:b/>
          <w:szCs w:val="20"/>
          <w:lang w:eastAsia="de-DE"/>
        </w:rPr>
        <w:t>Table S1. Plasmids</w:t>
      </w:r>
    </w:p>
    <w:p w14:paraId="1C6B440F" w14:textId="77777777" w:rsidR="00D051F4" w:rsidRPr="00B91C19" w:rsidRDefault="00D051F4" w:rsidP="00D051F4">
      <w:pPr>
        <w:rPr>
          <w:rFonts w:ascii="Arial" w:eastAsia="SimSun" w:hAnsi="Arial" w:cs="Arial"/>
          <w:b/>
          <w:szCs w:val="20"/>
          <w:lang w:eastAsia="de-DE"/>
        </w:rPr>
      </w:pPr>
      <w:r w:rsidRPr="00B91C19">
        <w:rPr>
          <w:rFonts w:ascii="Arial" w:eastAsia="SimSun" w:hAnsi="Arial" w:cs="Arial"/>
          <w:b/>
          <w:szCs w:val="20"/>
          <w:lang w:eastAsia="de-DE"/>
        </w:rPr>
        <w:br w:type="page"/>
      </w:r>
    </w:p>
    <w:p w14:paraId="5A1EA966" w14:textId="77777777" w:rsidR="00D051F4" w:rsidRPr="00B91C19" w:rsidRDefault="00D051F4" w:rsidP="00D051F4">
      <w:pPr>
        <w:spacing w:after="0" w:line="480" w:lineRule="exact"/>
        <w:jc w:val="both"/>
        <w:rPr>
          <w:rFonts w:ascii="Arial" w:eastAsia="SimSun" w:hAnsi="Arial" w:cs="Arial"/>
          <w:b/>
          <w:szCs w:val="20"/>
          <w:lang w:eastAsia="de-DE"/>
        </w:rPr>
      </w:pPr>
    </w:p>
    <w:tbl>
      <w:tblPr>
        <w:tblStyle w:val="TableGrid"/>
        <w:tblW w:w="9085" w:type="dxa"/>
        <w:jc w:val="center"/>
        <w:tblLook w:val="04A0" w:firstRow="1" w:lastRow="0" w:firstColumn="1" w:lastColumn="0" w:noHBand="0" w:noVBand="1"/>
      </w:tblPr>
      <w:tblGrid>
        <w:gridCol w:w="1220"/>
        <w:gridCol w:w="6700"/>
        <w:gridCol w:w="1165"/>
      </w:tblGrid>
      <w:tr w:rsidR="00D051F4" w:rsidRPr="00B91C19" w14:paraId="60C5006E" w14:textId="77777777" w:rsidTr="00C60736">
        <w:trPr>
          <w:trHeight w:val="300"/>
          <w:jc w:val="center"/>
        </w:trPr>
        <w:tc>
          <w:tcPr>
            <w:tcW w:w="1220" w:type="dxa"/>
            <w:shd w:val="clear" w:color="auto" w:fill="808080" w:themeFill="background1" w:themeFillShade="80"/>
            <w:noWrap/>
            <w:hideMark/>
          </w:tcPr>
          <w:p w14:paraId="65558B00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700" w:type="dxa"/>
            <w:shd w:val="clear" w:color="auto" w:fill="808080" w:themeFill="background1" w:themeFillShade="80"/>
            <w:noWrap/>
            <w:hideMark/>
          </w:tcPr>
          <w:p w14:paraId="1DC27889" w14:textId="77777777" w:rsidR="00D051F4" w:rsidRPr="00B91C19" w:rsidRDefault="00D051F4" w:rsidP="00C6073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165" w:type="dxa"/>
            <w:shd w:val="clear" w:color="auto" w:fill="808080" w:themeFill="background1" w:themeFillShade="80"/>
            <w:noWrap/>
            <w:hideMark/>
          </w:tcPr>
          <w:p w14:paraId="4896EB13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bx Marker</w:t>
            </w:r>
          </w:p>
        </w:tc>
      </w:tr>
      <w:tr w:rsidR="00D051F4" w:rsidRPr="00B91C19" w14:paraId="3DA0A579" w14:textId="77777777" w:rsidTr="00C60736">
        <w:trPr>
          <w:trHeight w:val="278"/>
          <w:jc w:val="center"/>
        </w:trPr>
        <w:tc>
          <w:tcPr>
            <w:tcW w:w="7920" w:type="dxa"/>
            <w:gridSpan w:val="2"/>
            <w:shd w:val="clear" w:color="auto" w:fill="D9D9D9" w:themeFill="background1" w:themeFillShade="D9"/>
            <w:noWrap/>
            <w:hideMark/>
          </w:tcPr>
          <w:p w14:paraId="00AE7593" w14:textId="77777777" w:rsidR="00D051F4" w:rsidRPr="00B91C19" w:rsidRDefault="00D051F4" w:rsidP="00C6073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91C19">
              <w:rPr>
                <w:rFonts w:ascii="Arial" w:hAnsi="Arial" w:cs="Arial"/>
              </w:rPr>
              <w:br w:type="page"/>
            </w:r>
            <w:r w:rsidRPr="00B91C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rotein Purification Vectors</w:t>
            </w:r>
          </w:p>
        </w:tc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3FE13450" w14:textId="77777777" w:rsidR="00D051F4" w:rsidRPr="00B91C19" w:rsidRDefault="00D051F4" w:rsidP="00C6073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051F4" w:rsidRPr="00B91C19" w14:paraId="250B29C8" w14:textId="77777777" w:rsidTr="00C60736">
        <w:trPr>
          <w:trHeight w:val="458"/>
          <w:jc w:val="center"/>
        </w:trPr>
        <w:tc>
          <w:tcPr>
            <w:tcW w:w="1220" w:type="dxa"/>
            <w:noWrap/>
            <w:hideMark/>
          </w:tcPr>
          <w:p w14:paraId="56F8F20A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20</w:t>
            </w:r>
          </w:p>
        </w:tc>
        <w:tc>
          <w:tcPr>
            <w:tcW w:w="6700" w:type="dxa"/>
            <w:hideMark/>
          </w:tcPr>
          <w:p w14:paraId="276A56BB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e22-ppe36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XbaI-XhoI digested pET21a+ (6His-tagged PPE36 for protein purification)</w:t>
            </w:r>
          </w:p>
        </w:tc>
        <w:tc>
          <w:tcPr>
            <w:tcW w:w="1165" w:type="dxa"/>
            <w:noWrap/>
            <w:hideMark/>
          </w:tcPr>
          <w:p w14:paraId="358E0965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</w:p>
        </w:tc>
      </w:tr>
      <w:tr w:rsidR="00D051F4" w:rsidRPr="00B91C19" w14:paraId="65B7D6C1" w14:textId="77777777" w:rsidTr="00C60736">
        <w:trPr>
          <w:trHeight w:val="467"/>
          <w:jc w:val="center"/>
        </w:trPr>
        <w:tc>
          <w:tcPr>
            <w:tcW w:w="1220" w:type="dxa"/>
            <w:noWrap/>
            <w:hideMark/>
          </w:tcPr>
          <w:p w14:paraId="384E9913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29</w:t>
            </w:r>
          </w:p>
        </w:tc>
        <w:tc>
          <w:tcPr>
            <w:tcW w:w="6700" w:type="dxa"/>
            <w:hideMark/>
          </w:tcPr>
          <w:p w14:paraId="3A534951" w14:textId="001B8678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v0265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out TAT signal (-24</w:t>
            </w:r>
            <w:r w:rsidR="00D637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p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cloned into NdeI-HindIII digested pET21a+ (6His-tagged Rv0265 for protein purification)</w:t>
            </w:r>
          </w:p>
        </w:tc>
        <w:tc>
          <w:tcPr>
            <w:tcW w:w="1165" w:type="dxa"/>
            <w:noWrap/>
            <w:hideMark/>
          </w:tcPr>
          <w:p w14:paraId="283072FB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</w:p>
        </w:tc>
      </w:tr>
      <w:tr w:rsidR="00D051F4" w:rsidRPr="00B91C19" w14:paraId="4EA92D1E" w14:textId="77777777" w:rsidTr="00C60736">
        <w:trPr>
          <w:trHeight w:val="440"/>
          <w:jc w:val="center"/>
        </w:trPr>
        <w:tc>
          <w:tcPr>
            <w:tcW w:w="1220" w:type="dxa"/>
            <w:noWrap/>
            <w:hideMark/>
          </w:tcPr>
          <w:p w14:paraId="58B6A691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30</w:t>
            </w:r>
          </w:p>
        </w:tc>
        <w:tc>
          <w:tcPr>
            <w:tcW w:w="6700" w:type="dxa"/>
            <w:hideMark/>
          </w:tcPr>
          <w:p w14:paraId="7220FD90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pe62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NdeI-HindIII digested pET21a+ (6His-tagged PPE62 for protein purification)</w:t>
            </w:r>
          </w:p>
        </w:tc>
        <w:tc>
          <w:tcPr>
            <w:tcW w:w="1165" w:type="dxa"/>
            <w:noWrap/>
            <w:hideMark/>
          </w:tcPr>
          <w:p w14:paraId="76AC64EF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</w:p>
        </w:tc>
      </w:tr>
      <w:tr w:rsidR="00D051F4" w:rsidRPr="00B91C19" w14:paraId="01D88679" w14:textId="77777777" w:rsidTr="00C60736">
        <w:trPr>
          <w:trHeight w:val="440"/>
          <w:jc w:val="center"/>
        </w:trPr>
        <w:tc>
          <w:tcPr>
            <w:tcW w:w="1220" w:type="dxa"/>
            <w:noWrap/>
            <w:hideMark/>
          </w:tcPr>
          <w:p w14:paraId="4B34C152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54</w:t>
            </w:r>
          </w:p>
        </w:tc>
        <w:tc>
          <w:tcPr>
            <w:tcW w:w="6700" w:type="dxa"/>
            <w:hideMark/>
          </w:tcPr>
          <w:p w14:paraId="41E9566F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deR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deI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ndIII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gested pET21a+ (6His-tagged IdeR for protein purification)</w:t>
            </w:r>
          </w:p>
        </w:tc>
        <w:tc>
          <w:tcPr>
            <w:tcW w:w="1165" w:type="dxa"/>
            <w:noWrap/>
            <w:hideMark/>
          </w:tcPr>
          <w:p w14:paraId="2FA5AC87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</w:p>
        </w:tc>
      </w:tr>
      <w:tr w:rsidR="00D051F4" w:rsidRPr="00B91C19" w14:paraId="6BCB0D36" w14:textId="77777777" w:rsidTr="00C60736">
        <w:trPr>
          <w:trHeight w:val="440"/>
          <w:jc w:val="center"/>
        </w:trPr>
        <w:tc>
          <w:tcPr>
            <w:tcW w:w="1220" w:type="dxa"/>
            <w:noWrap/>
            <w:hideMark/>
          </w:tcPr>
          <w:p w14:paraId="6AAB71BF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L3755</w:t>
            </w:r>
          </w:p>
        </w:tc>
        <w:tc>
          <w:tcPr>
            <w:tcW w:w="6700" w:type="dxa"/>
            <w:hideMark/>
          </w:tcPr>
          <w:p w14:paraId="4E37A985" w14:textId="77777777" w:rsidR="00D051F4" w:rsidRPr="00B91C19" w:rsidRDefault="00D051F4" w:rsidP="00C607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uD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ed into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deI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ndIII</w:t>
            </w: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gested pET21a+ (6His-tagged MhuD for protein purification)</w:t>
            </w:r>
          </w:p>
        </w:tc>
        <w:tc>
          <w:tcPr>
            <w:tcW w:w="1165" w:type="dxa"/>
            <w:noWrap/>
            <w:hideMark/>
          </w:tcPr>
          <w:p w14:paraId="486F2AD5" w14:textId="77777777" w:rsidR="00D051F4" w:rsidRPr="00B91C19" w:rsidRDefault="00D051F4" w:rsidP="00C607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</w:p>
        </w:tc>
      </w:tr>
    </w:tbl>
    <w:p w14:paraId="67C6B6AB" w14:textId="77777777" w:rsidR="00D051F4" w:rsidRDefault="00D051F4" w:rsidP="00D051F4">
      <w:pPr>
        <w:rPr>
          <w:rFonts w:ascii="Arial" w:hAnsi="Arial" w:cs="Arial"/>
          <w:sz w:val="16"/>
          <w:szCs w:val="16"/>
        </w:rPr>
      </w:pPr>
    </w:p>
    <w:p w14:paraId="4C7A070F" w14:textId="1044DD8B" w:rsidR="00D051F4" w:rsidRPr="00B91C19" w:rsidRDefault="00756FDD" w:rsidP="00353B04">
      <w:pPr>
        <w:rPr>
          <w:rFonts w:ascii="Arial" w:hAnsi="Arial" w:cs="Arial"/>
          <w:bCs/>
        </w:rPr>
      </w:pPr>
      <w:r w:rsidRPr="00B91C19">
        <w:rPr>
          <w:rFonts w:ascii="Arial" w:eastAsia="SimSun" w:hAnsi="Arial" w:cs="Arial"/>
          <w:b/>
          <w:szCs w:val="20"/>
          <w:lang w:eastAsia="de-DE"/>
        </w:rPr>
        <w:t>Table S1. Plasmids continued</w:t>
      </w:r>
      <w:bookmarkStart w:id="0" w:name="_GoBack"/>
      <w:bookmarkEnd w:id="0"/>
    </w:p>
    <w:sectPr w:rsidR="00D051F4" w:rsidRPr="00B91C19" w:rsidSect="00260A31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68CB56" w14:textId="77777777" w:rsidR="00ED5C7A" w:rsidRDefault="00ED5C7A">
      <w:pPr>
        <w:spacing w:after="0" w:line="240" w:lineRule="auto"/>
      </w:pPr>
      <w:r>
        <w:separator/>
      </w:r>
    </w:p>
  </w:endnote>
  <w:endnote w:type="continuationSeparator" w:id="0">
    <w:p w14:paraId="29D6FE30" w14:textId="77777777" w:rsidR="00ED5C7A" w:rsidRDefault="00ED5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098C1C" w14:textId="77777777" w:rsidR="00ED5C7A" w:rsidRDefault="00ED5C7A">
      <w:pPr>
        <w:spacing w:after="0" w:line="240" w:lineRule="auto"/>
      </w:pPr>
      <w:r>
        <w:separator/>
      </w:r>
    </w:p>
  </w:footnote>
  <w:footnote w:type="continuationSeparator" w:id="0">
    <w:p w14:paraId="73848BEA" w14:textId="77777777" w:rsidR="00ED5C7A" w:rsidRDefault="00ED5C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B9EDC8" w14:textId="77777777" w:rsidR="0032350E" w:rsidRPr="00704120" w:rsidRDefault="0032350E" w:rsidP="0011202D">
    <w:pPr>
      <w:pStyle w:val="Header"/>
      <w:tabs>
        <w:tab w:val="clear" w:pos="4680"/>
        <w:tab w:val="clear" w:pos="9360"/>
        <w:tab w:val="right" w:pos="9356"/>
      </w:tabs>
      <w:ind w:right="4"/>
      <w:rPr>
        <w:rFonts w:ascii="Arial" w:hAnsi="Arial" w:cs="Arial"/>
        <w:sz w:val="20"/>
        <w:szCs w:val="20"/>
        <w:u w:val="single"/>
      </w:rPr>
    </w:pPr>
    <w:r w:rsidRPr="00C20A2F">
      <w:rPr>
        <w:rFonts w:ascii="Arial" w:hAnsi="Arial" w:cs="Arial"/>
        <w:sz w:val="20"/>
        <w:szCs w:val="20"/>
        <w:u w:val="single"/>
      </w:rPr>
      <w:t xml:space="preserve">Heme-binding surface proteins of </w:t>
    </w:r>
    <w:r w:rsidRPr="00C20A2F">
      <w:rPr>
        <w:rFonts w:ascii="Arial" w:hAnsi="Arial" w:cs="Arial"/>
        <w:i/>
        <w:sz w:val="20"/>
        <w:szCs w:val="20"/>
        <w:u w:val="single"/>
      </w:rPr>
      <w:t>Mycobacterium tuberculosis</w:t>
    </w:r>
    <w:r>
      <w:rPr>
        <w:rFonts w:ascii="Arial" w:hAnsi="Arial" w:cs="Arial"/>
        <w:sz w:val="20"/>
        <w:szCs w:val="20"/>
        <w:u w:val="single"/>
      </w:rPr>
      <w:t>, Supplement</w:t>
    </w:r>
    <w:r w:rsidRPr="00C20A2F">
      <w:rPr>
        <w:rFonts w:ascii="Arial" w:hAnsi="Arial" w:cs="Arial"/>
        <w:sz w:val="20"/>
        <w:szCs w:val="20"/>
        <w:u w:val="single"/>
      </w:rPr>
      <w:tab/>
    </w:r>
    <w:sdt>
      <w:sdtPr>
        <w:rPr>
          <w:rFonts w:ascii="Arial" w:hAnsi="Arial" w:cs="Arial"/>
          <w:sz w:val="20"/>
          <w:szCs w:val="20"/>
          <w:u w:val="single"/>
        </w:rPr>
        <w:id w:val="10606734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C20A2F">
          <w:rPr>
            <w:rFonts w:ascii="Arial" w:hAnsi="Arial" w:cs="Arial"/>
            <w:sz w:val="20"/>
            <w:szCs w:val="20"/>
            <w:u w:val="single"/>
          </w:rPr>
          <w:fldChar w:fldCharType="begin"/>
        </w:r>
        <w:r w:rsidRPr="00C20A2F">
          <w:rPr>
            <w:rFonts w:ascii="Arial" w:hAnsi="Arial" w:cs="Arial"/>
            <w:sz w:val="20"/>
            <w:szCs w:val="20"/>
            <w:u w:val="single"/>
          </w:rPr>
          <w:instrText xml:space="preserve"> PAGE   \* MERGEFORMAT </w:instrText>
        </w:r>
        <w:r w:rsidRPr="00C20A2F">
          <w:rPr>
            <w:rFonts w:ascii="Arial" w:hAnsi="Arial" w:cs="Arial"/>
            <w:sz w:val="20"/>
            <w:szCs w:val="20"/>
            <w:u w:val="single"/>
          </w:rPr>
          <w:fldChar w:fldCharType="separate"/>
        </w:r>
        <w:r w:rsidR="00353B04">
          <w:rPr>
            <w:rFonts w:ascii="Arial" w:hAnsi="Arial" w:cs="Arial"/>
            <w:noProof/>
            <w:sz w:val="20"/>
            <w:szCs w:val="20"/>
            <w:u w:val="single"/>
          </w:rPr>
          <w:t>1</w:t>
        </w:r>
        <w:r w:rsidRPr="00C20A2F">
          <w:rPr>
            <w:rFonts w:ascii="Arial" w:hAnsi="Arial" w:cs="Arial"/>
            <w:noProof/>
            <w:sz w:val="20"/>
            <w:szCs w:val="20"/>
            <w:u w:val="single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52a0df80x2s4e2sxnvtddzee2xsrfezerp&quot;&gt;Mycolab15&lt;record-ids&gt;&lt;item&gt;7576&lt;/item&gt;&lt;item&gt;18548&lt;/item&gt;&lt;item&gt;53687&lt;/item&gt;&lt;item&gt;53689&lt;/item&gt;&lt;/record-ids&gt;&lt;/item&gt;&lt;/Libraries&gt;"/>
  </w:docVars>
  <w:rsids>
    <w:rsidRoot w:val="006C78F4"/>
    <w:rsid w:val="00001598"/>
    <w:rsid w:val="000029AE"/>
    <w:rsid w:val="00003101"/>
    <w:rsid w:val="000058DE"/>
    <w:rsid w:val="0000719B"/>
    <w:rsid w:val="00014EC9"/>
    <w:rsid w:val="000151FF"/>
    <w:rsid w:val="0001532F"/>
    <w:rsid w:val="000154DE"/>
    <w:rsid w:val="00015964"/>
    <w:rsid w:val="00015F89"/>
    <w:rsid w:val="00015FB1"/>
    <w:rsid w:val="0001685C"/>
    <w:rsid w:val="00017117"/>
    <w:rsid w:val="00017BD6"/>
    <w:rsid w:val="000221E7"/>
    <w:rsid w:val="00022EC6"/>
    <w:rsid w:val="00023A4D"/>
    <w:rsid w:val="000248BD"/>
    <w:rsid w:val="0002675F"/>
    <w:rsid w:val="0002724C"/>
    <w:rsid w:val="000301F3"/>
    <w:rsid w:val="000308E3"/>
    <w:rsid w:val="00030C7E"/>
    <w:rsid w:val="00030F20"/>
    <w:rsid w:val="0003130B"/>
    <w:rsid w:val="000318A0"/>
    <w:rsid w:val="000346D1"/>
    <w:rsid w:val="000346F3"/>
    <w:rsid w:val="000355F4"/>
    <w:rsid w:val="00036169"/>
    <w:rsid w:val="0003726C"/>
    <w:rsid w:val="00037806"/>
    <w:rsid w:val="00037908"/>
    <w:rsid w:val="00037F45"/>
    <w:rsid w:val="000407B7"/>
    <w:rsid w:val="00040A8E"/>
    <w:rsid w:val="00042DA7"/>
    <w:rsid w:val="000438AF"/>
    <w:rsid w:val="0004455D"/>
    <w:rsid w:val="000445D3"/>
    <w:rsid w:val="000446F3"/>
    <w:rsid w:val="0004497B"/>
    <w:rsid w:val="0004713E"/>
    <w:rsid w:val="000472ED"/>
    <w:rsid w:val="00047D78"/>
    <w:rsid w:val="0005016E"/>
    <w:rsid w:val="00050358"/>
    <w:rsid w:val="000504AC"/>
    <w:rsid w:val="00051019"/>
    <w:rsid w:val="00051675"/>
    <w:rsid w:val="000529CD"/>
    <w:rsid w:val="00054053"/>
    <w:rsid w:val="00055186"/>
    <w:rsid w:val="00056DE2"/>
    <w:rsid w:val="00057D09"/>
    <w:rsid w:val="000605C1"/>
    <w:rsid w:val="00060C13"/>
    <w:rsid w:val="0006166B"/>
    <w:rsid w:val="00061916"/>
    <w:rsid w:val="00063221"/>
    <w:rsid w:val="0006341D"/>
    <w:rsid w:val="000649BB"/>
    <w:rsid w:val="00064BF6"/>
    <w:rsid w:val="000650BF"/>
    <w:rsid w:val="00066417"/>
    <w:rsid w:val="00066466"/>
    <w:rsid w:val="0006671C"/>
    <w:rsid w:val="00070581"/>
    <w:rsid w:val="00070E40"/>
    <w:rsid w:val="00071E2F"/>
    <w:rsid w:val="00071FC4"/>
    <w:rsid w:val="0007293E"/>
    <w:rsid w:val="000738DD"/>
    <w:rsid w:val="00073DF8"/>
    <w:rsid w:val="00075842"/>
    <w:rsid w:val="000767AA"/>
    <w:rsid w:val="00082420"/>
    <w:rsid w:val="00084286"/>
    <w:rsid w:val="00084E97"/>
    <w:rsid w:val="000850EA"/>
    <w:rsid w:val="000878B2"/>
    <w:rsid w:val="000878E4"/>
    <w:rsid w:val="0009049C"/>
    <w:rsid w:val="00091E4D"/>
    <w:rsid w:val="00091F80"/>
    <w:rsid w:val="000924FB"/>
    <w:rsid w:val="00092C1A"/>
    <w:rsid w:val="000948AF"/>
    <w:rsid w:val="0009536B"/>
    <w:rsid w:val="00095884"/>
    <w:rsid w:val="00095BC9"/>
    <w:rsid w:val="00096687"/>
    <w:rsid w:val="000969AD"/>
    <w:rsid w:val="000A20B3"/>
    <w:rsid w:val="000A22AD"/>
    <w:rsid w:val="000A255C"/>
    <w:rsid w:val="000A2BDB"/>
    <w:rsid w:val="000A3239"/>
    <w:rsid w:val="000A4CEF"/>
    <w:rsid w:val="000A51EA"/>
    <w:rsid w:val="000A55D3"/>
    <w:rsid w:val="000A69C0"/>
    <w:rsid w:val="000B0392"/>
    <w:rsid w:val="000B3F6B"/>
    <w:rsid w:val="000B4A7A"/>
    <w:rsid w:val="000B527E"/>
    <w:rsid w:val="000B73AB"/>
    <w:rsid w:val="000B7524"/>
    <w:rsid w:val="000B7DCB"/>
    <w:rsid w:val="000C2880"/>
    <w:rsid w:val="000C2ABC"/>
    <w:rsid w:val="000C2B23"/>
    <w:rsid w:val="000C2C8B"/>
    <w:rsid w:val="000C32EA"/>
    <w:rsid w:val="000C3586"/>
    <w:rsid w:val="000C487A"/>
    <w:rsid w:val="000C50D4"/>
    <w:rsid w:val="000C661B"/>
    <w:rsid w:val="000C66B6"/>
    <w:rsid w:val="000D030C"/>
    <w:rsid w:val="000D499D"/>
    <w:rsid w:val="000D4E9B"/>
    <w:rsid w:val="000D58B2"/>
    <w:rsid w:val="000D5A00"/>
    <w:rsid w:val="000D6126"/>
    <w:rsid w:val="000D654C"/>
    <w:rsid w:val="000D7B30"/>
    <w:rsid w:val="000E185D"/>
    <w:rsid w:val="000E19C4"/>
    <w:rsid w:val="000E2023"/>
    <w:rsid w:val="000E299E"/>
    <w:rsid w:val="000E2EEE"/>
    <w:rsid w:val="000E3824"/>
    <w:rsid w:val="000E3FB2"/>
    <w:rsid w:val="000E443D"/>
    <w:rsid w:val="000E5C85"/>
    <w:rsid w:val="000F18EC"/>
    <w:rsid w:val="000F2C19"/>
    <w:rsid w:val="000F4465"/>
    <w:rsid w:val="000F4FA3"/>
    <w:rsid w:val="000F596F"/>
    <w:rsid w:val="000F7D8F"/>
    <w:rsid w:val="000F7F6F"/>
    <w:rsid w:val="00100063"/>
    <w:rsid w:val="001004CF"/>
    <w:rsid w:val="00101576"/>
    <w:rsid w:val="001029E9"/>
    <w:rsid w:val="00103541"/>
    <w:rsid w:val="001057F7"/>
    <w:rsid w:val="00106255"/>
    <w:rsid w:val="001064CC"/>
    <w:rsid w:val="00106CDD"/>
    <w:rsid w:val="00111D7F"/>
    <w:rsid w:val="0011202D"/>
    <w:rsid w:val="00112A3C"/>
    <w:rsid w:val="00112F2D"/>
    <w:rsid w:val="00116322"/>
    <w:rsid w:val="0011798C"/>
    <w:rsid w:val="00120A40"/>
    <w:rsid w:val="00120BD4"/>
    <w:rsid w:val="00122115"/>
    <w:rsid w:val="00122B98"/>
    <w:rsid w:val="001234EF"/>
    <w:rsid w:val="0012404D"/>
    <w:rsid w:val="001245B4"/>
    <w:rsid w:val="00125395"/>
    <w:rsid w:val="00125C1C"/>
    <w:rsid w:val="0012686A"/>
    <w:rsid w:val="00132FF9"/>
    <w:rsid w:val="00134353"/>
    <w:rsid w:val="00134FA2"/>
    <w:rsid w:val="001351D8"/>
    <w:rsid w:val="00136616"/>
    <w:rsid w:val="00136C51"/>
    <w:rsid w:val="00136CBC"/>
    <w:rsid w:val="00137103"/>
    <w:rsid w:val="001372AA"/>
    <w:rsid w:val="001378A9"/>
    <w:rsid w:val="00141D96"/>
    <w:rsid w:val="00143B29"/>
    <w:rsid w:val="0014616E"/>
    <w:rsid w:val="0014654F"/>
    <w:rsid w:val="00146CF1"/>
    <w:rsid w:val="00147031"/>
    <w:rsid w:val="0015070F"/>
    <w:rsid w:val="00151DEF"/>
    <w:rsid w:val="00152344"/>
    <w:rsid w:val="00153CF0"/>
    <w:rsid w:val="00153F1A"/>
    <w:rsid w:val="001544DC"/>
    <w:rsid w:val="00154D96"/>
    <w:rsid w:val="00155777"/>
    <w:rsid w:val="00155D10"/>
    <w:rsid w:val="001562CC"/>
    <w:rsid w:val="001568A9"/>
    <w:rsid w:val="00156EB9"/>
    <w:rsid w:val="0015701C"/>
    <w:rsid w:val="00157106"/>
    <w:rsid w:val="00157697"/>
    <w:rsid w:val="00161461"/>
    <w:rsid w:val="001628E2"/>
    <w:rsid w:val="001638AF"/>
    <w:rsid w:val="00163E3E"/>
    <w:rsid w:val="00164169"/>
    <w:rsid w:val="00164C00"/>
    <w:rsid w:val="001677CE"/>
    <w:rsid w:val="0017058B"/>
    <w:rsid w:val="001709E3"/>
    <w:rsid w:val="00170C94"/>
    <w:rsid w:val="00171A68"/>
    <w:rsid w:val="00171CF3"/>
    <w:rsid w:val="00173C90"/>
    <w:rsid w:val="00176F0A"/>
    <w:rsid w:val="001770A8"/>
    <w:rsid w:val="001819B1"/>
    <w:rsid w:val="001820EB"/>
    <w:rsid w:val="001825A6"/>
    <w:rsid w:val="001825BD"/>
    <w:rsid w:val="00182CB5"/>
    <w:rsid w:val="00182D9D"/>
    <w:rsid w:val="00185825"/>
    <w:rsid w:val="00185A45"/>
    <w:rsid w:val="00185CC3"/>
    <w:rsid w:val="0018699C"/>
    <w:rsid w:val="00186F09"/>
    <w:rsid w:val="00187924"/>
    <w:rsid w:val="00187B27"/>
    <w:rsid w:val="00191F6E"/>
    <w:rsid w:val="00193913"/>
    <w:rsid w:val="0019519E"/>
    <w:rsid w:val="00195CA8"/>
    <w:rsid w:val="001963E4"/>
    <w:rsid w:val="00196635"/>
    <w:rsid w:val="001967D4"/>
    <w:rsid w:val="001979F8"/>
    <w:rsid w:val="001A09D4"/>
    <w:rsid w:val="001A0B1E"/>
    <w:rsid w:val="001A0FA6"/>
    <w:rsid w:val="001A2803"/>
    <w:rsid w:val="001A297C"/>
    <w:rsid w:val="001A2ABE"/>
    <w:rsid w:val="001A3DBE"/>
    <w:rsid w:val="001A4219"/>
    <w:rsid w:val="001A4CCA"/>
    <w:rsid w:val="001A7424"/>
    <w:rsid w:val="001B0048"/>
    <w:rsid w:val="001B3DD6"/>
    <w:rsid w:val="001B512F"/>
    <w:rsid w:val="001B5AEC"/>
    <w:rsid w:val="001B5C69"/>
    <w:rsid w:val="001B5D92"/>
    <w:rsid w:val="001B6315"/>
    <w:rsid w:val="001B6930"/>
    <w:rsid w:val="001B6E09"/>
    <w:rsid w:val="001C0735"/>
    <w:rsid w:val="001C0C3E"/>
    <w:rsid w:val="001C1290"/>
    <w:rsid w:val="001C1382"/>
    <w:rsid w:val="001C200B"/>
    <w:rsid w:val="001C32BA"/>
    <w:rsid w:val="001C4C4A"/>
    <w:rsid w:val="001C647F"/>
    <w:rsid w:val="001C6F9E"/>
    <w:rsid w:val="001C7DC9"/>
    <w:rsid w:val="001D07BB"/>
    <w:rsid w:val="001D1567"/>
    <w:rsid w:val="001D1789"/>
    <w:rsid w:val="001D19EC"/>
    <w:rsid w:val="001D1FC7"/>
    <w:rsid w:val="001D2A4A"/>
    <w:rsid w:val="001D2C80"/>
    <w:rsid w:val="001D4431"/>
    <w:rsid w:val="001D46DF"/>
    <w:rsid w:val="001D598A"/>
    <w:rsid w:val="001D5A90"/>
    <w:rsid w:val="001D5BAF"/>
    <w:rsid w:val="001D5BB2"/>
    <w:rsid w:val="001D6B7A"/>
    <w:rsid w:val="001D76B6"/>
    <w:rsid w:val="001D7EEE"/>
    <w:rsid w:val="001E068A"/>
    <w:rsid w:val="001E267C"/>
    <w:rsid w:val="001E2F64"/>
    <w:rsid w:val="001E3571"/>
    <w:rsid w:val="001E3B84"/>
    <w:rsid w:val="001E4082"/>
    <w:rsid w:val="001E4738"/>
    <w:rsid w:val="001E5975"/>
    <w:rsid w:val="001E5E45"/>
    <w:rsid w:val="001F01CC"/>
    <w:rsid w:val="001F0AFC"/>
    <w:rsid w:val="001F1A3C"/>
    <w:rsid w:val="001F1DDE"/>
    <w:rsid w:val="001F2114"/>
    <w:rsid w:val="001F2954"/>
    <w:rsid w:val="001F2A7E"/>
    <w:rsid w:val="001F45D2"/>
    <w:rsid w:val="001F4A88"/>
    <w:rsid w:val="001F54B1"/>
    <w:rsid w:val="001F73A6"/>
    <w:rsid w:val="001F7A08"/>
    <w:rsid w:val="0020010B"/>
    <w:rsid w:val="00200189"/>
    <w:rsid w:val="00200733"/>
    <w:rsid w:val="00200A61"/>
    <w:rsid w:val="00201485"/>
    <w:rsid w:val="002027F6"/>
    <w:rsid w:val="00203548"/>
    <w:rsid w:val="00203A77"/>
    <w:rsid w:val="00204D0F"/>
    <w:rsid w:val="00204F10"/>
    <w:rsid w:val="00205474"/>
    <w:rsid w:val="00210231"/>
    <w:rsid w:val="0021052B"/>
    <w:rsid w:val="002105C1"/>
    <w:rsid w:val="00212E2C"/>
    <w:rsid w:val="00212F74"/>
    <w:rsid w:val="00213320"/>
    <w:rsid w:val="0021361F"/>
    <w:rsid w:val="00213C98"/>
    <w:rsid w:val="00213FE1"/>
    <w:rsid w:val="00214F01"/>
    <w:rsid w:val="00220060"/>
    <w:rsid w:val="0022054D"/>
    <w:rsid w:val="0022172E"/>
    <w:rsid w:val="0022267D"/>
    <w:rsid w:val="002226E5"/>
    <w:rsid w:val="00222B8E"/>
    <w:rsid w:val="0022357E"/>
    <w:rsid w:val="00224559"/>
    <w:rsid w:val="002247AB"/>
    <w:rsid w:val="00224A76"/>
    <w:rsid w:val="00224CE3"/>
    <w:rsid w:val="00224E9B"/>
    <w:rsid w:val="00225472"/>
    <w:rsid w:val="00226169"/>
    <w:rsid w:val="0022724B"/>
    <w:rsid w:val="0022766E"/>
    <w:rsid w:val="002306D5"/>
    <w:rsid w:val="00230D4B"/>
    <w:rsid w:val="002329A9"/>
    <w:rsid w:val="002338AB"/>
    <w:rsid w:val="00236A3B"/>
    <w:rsid w:val="00236E12"/>
    <w:rsid w:val="002375DD"/>
    <w:rsid w:val="00237AE0"/>
    <w:rsid w:val="00237D49"/>
    <w:rsid w:val="00240116"/>
    <w:rsid w:val="00241918"/>
    <w:rsid w:val="002425DB"/>
    <w:rsid w:val="00243588"/>
    <w:rsid w:val="00243A00"/>
    <w:rsid w:val="00243B71"/>
    <w:rsid w:val="00243BB9"/>
    <w:rsid w:val="00244914"/>
    <w:rsid w:val="0024610C"/>
    <w:rsid w:val="00246600"/>
    <w:rsid w:val="00247BE4"/>
    <w:rsid w:val="002509B7"/>
    <w:rsid w:val="00250D78"/>
    <w:rsid w:val="002516AC"/>
    <w:rsid w:val="002516D5"/>
    <w:rsid w:val="00252666"/>
    <w:rsid w:val="002541F3"/>
    <w:rsid w:val="002547A7"/>
    <w:rsid w:val="00254B3E"/>
    <w:rsid w:val="00254BB5"/>
    <w:rsid w:val="002552EB"/>
    <w:rsid w:val="0025589E"/>
    <w:rsid w:val="002560DB"/>
    <w:rsid w:val="00256689"/>
    <w:rsid w:val="00260993"/>
    <w:rsid w:val="00260A31"/>
    <w:rsid w:val="00260CE6"/>
    <w:rsid w:val="00260F71"/>
    <w:rsid w:val="00265EB5"/>
    <w:rsid w:val="002669A9"/>
    <w:rsid w:val="00266C75"/>
    <w:rsid w:val="0026797C"/>
    <w:rsid w:val="0027025B"/>
    <w:rsid w:val="00271209"/>
    <w:rsid w:val="00272758"/>
    <w:rsid w:val="00272787"/>
    <w:rsid w:val="002728C9"/>
    <w:rsid w:val="002730F6"/>
    <w:rsid w:val="00273D73"/>
    <w:rsid w:val="00275D03"/>
    <w:rsid w:val="00277E0C"/>
    <w:rsid w:val="00280879"/>
    <w:rsid w:val="00282D72"/>
    <w:rsid w:val="00282DE9"/>
    <w:rsid w:val="0028526D"/>
    <w:rsid w:val="00285DCA"/>
    <w:rsid w:val="0028651C"/>
    <w:rsid w:val="0028656B"/>
    <w:rsid w:val="00290248"/>
    <w:rsid w:val="00290F6F"/>
    <w:rsid w:val="00291A65"/>
    <w:rsid w:val="0029457F"/>
    <w:rsid w:val="00294D4D"/>
    <w:rsid w:val="00295A72"/>
    <w:rsid w:val="002A01EC"/>
    <w:rsid w:val="002A1DD9"/>
    <w:rsid w:val="002A2DC4"/>
    <w:rsid w:val="002A2DF4"/>
    <w:rsid w:val="002A3426"/>
    <w:rsid w:val="002A360F"/>
    <w:rsid w:val="002A4264"/>
    <w:rsid w:val="002A5FDA"/>
    <w:rsid w:val="002A660B"/>
    <w:rsid w:val="002B0614"/>
    <w:rsid w:val="002B1DEB"/>
    <w:rsid w:val="002B2505"/>
    <w:rsid w:val="002B4844"/>
    <w:rsid w:val="002B4E75"/>
    <w:rsid w:val="002B5E6A"/>
    <w:rsid w:val="002B7595"/>
    <w:rsid w:val="002B79C1"/>
    <w:rsid w:val="002C01AE"/>
    <w:rsid w:val="002C1537"/>
    <w:rsid w:val="002C1EA9"/>
    <w:rsid w:val="002C1F43"/>
    <w:rsid w:val="002C206C"/>
    <w:rsid w:val="002C2239"/>
    <w:rsid w:val="002C23D9"/>
    <w:rsid w:val="002C2525"/>
    <w:rsid w:val="002C33E4"/>
    <w:rsid w:val="002C39B6"/>
    <w:rsid w:val="002C3AA6"/>
    <w:rsid w:val="002C48C6"/>
    <w:rsid w:val="002C4A53"/>
    <w:rsid w:val="002C4F56"/>
    <w:rsid w:val="002C587C"/>
    <w:rsid w:val="002C6D82"/>
    <w:rsid w:val="002C6E4C"/>
    <w:rsid w:val="002C7127"/>
    <w:rsid w:val="002C7606"/>
    <w:rsid w:val="002D01D4"/>
    <w:rsid w:val="002D18C6"/>
    <w:rsid w:val="002D1D23"/>
    <w:rsid w:val="002D2DBF"/>
    <w:rsid w:val="002D4E5B"/>
    <w:rsid w:val="002D5FFD"/>
    <w:rsid w:val="002E0246"/>
    <w:rsid w:val="002E02A5"/>
    <w:rsid w:val="002E127E"/>
    <w:rsid w:val="002E1823"/>
    <w:rsid w:val="002E32F4"/>
    <w:rsid w:val="002E35B9"/>
    <w:rsid w:val="002E3B31"/>
    <w:rsid w:val="002E4DE7"/>
    <w:rsid w:val="002E592B"/>
    <w:rsid w:val="002E6EFA"/>
    <w:rsid w:val="002F36B5"/>
    <w:rsid w:val="002F36ED"/>
    <w:rsid w:val="002F380B"/>
    <w:rsid w:val="002F3AFB"/>
    <w:rsid w:val="002F3C6D"/>
    <w:rsid w:val="002F672A"/>
    <w:rsid w:val="002F7235"/>
    <w:rsid w:val="002F7415"/>
    <w:rsid w:val="002F7712"/>
    <w:rsid w:val="002F78BB"/>
    <w:rsid w:val="002F7C52"/>
    <w:rsid w:val="002F7DAA"/>
    <w:rsid w:val="00300558"/>
    <w:rsid w:val="00300883"/>
    <w:rsid w:val="003013B6"/>
    <w:rsid w:val="00301C0F"/>
    <w:rsid w:val="00301F4E"/>
    <w:rsid w:val="00302976"/>
    <w:rsid w:val="00302BC7"/>
    <w:rsid w:val="00303DF4"/>
    <w:rsid w:val="0030427C"/>
    <w:rsid w:val="00307AD6"/>
    <w:rsid w:val="003103C9"/>
    <w:rsid w:val="00312938"/>
    <w:rsid w:val="0031405D"/>
    <w:rsid w:val="003143DB"/>
    <w:rsid w:val="003156F3"/>
    <w:rsid w:val="00315C10"/>
    <w:rsid w:val="00316D28"/>
    <w:rsid w:val="00317C40"/>
    <w:rsid w:val="003208A5"/>
    <w:rsid w:val="00320B1C"/>
    <w:rsid w:val="0032181C"/>
    <w:rsid w:val="00321A40"/>
    <w:rsid w:val="0032350E"/>
    <w:rsid w:val="00323D43"/>
    <w:rsid w:val="00324560"/>
    <w:rsid w:val="003248CC"/>
    <w:rsid w:val="00326905"/>
    <w:rsid w:val="00327193"/>
    <w:rsid w:val="003301C5"/>
    <w:rsid w:val="00330A4E"/>
    <w:rsid w:val="00332415"/>
    <w:rsid w:val="00332E43"/>
    <w:rsid w:val="003338BD"/>
    <w:rsid w:val="0033655F"/>
    <w:rsid w:val="00337559"/>
    <w:rsid w:val="00337897"/>
    <w:rsid w:val="00337EF3"/>
    <w:rsid w:val="003410E9"/>
    <w:rsid w:val="00341A16"/>
    <w:rsid w:val="003439FC"/>
    <w:rsid w:val="00344967"/>
    <w:rsid w:val="0034675D"/>
    <w:rsid w:val="00347150"/>
    <w:rsid w:val="00347370"/>
    <w:rsid w:val="0034765A"/>
    <w:rsid w:val="00351106"/>
    <w:rsid w:val="00351614"/>
    <w:rsid w:val="00353B04"/>
    <w:rsid w:val="003548FD"/>
    <w:rsid w:val="00354B08"/>
    <w:rsid w:val="00354CBC"/>
    <w:rsid w:val="003564CA"/>
    <w:rsid w:val="00357C70"/>
    <w:rsid w:val="00357EDC"/>
    <w:rsid w:val="0036438E"/>
    <w:rsid w:val="00364592"/>
    <w:rsid w:val="0036562F"/>
    <w:rsid w:val="00365C4A"/>
    <w:rsid w:val="00365EDD"/>
    <w:rsid w:val="0036608D"/>
    <w:rsid w:val="00366168"/>
    <w:rsid w:val="00366463"/>
    <w:rsid w:val="003665CE"/>
    <w:rsid w:val="003673CD"/>
    <w:rsid w:val="00370BEB"/>
    <w:rsid w:val="003719EC"/>
    <w:rsid w:val="0037229C"/>
    <w:rsid w:val="00374111"/>
    <w:rsid w:val="00374AB0"/>
    <w:rsid w:val="00375714"/>
    <w:rsid w:val="00375A09"/>
    <w:rsid w:val="00376E3E"/>
    <w:rsid w:val="003773DA"/>
    <w:rsid w:val="00377D15"/>
    <w:rsid w:val="0038177B"/>
    <w:rsid w:val="00382F7D"/>
    <w:rsid w:val="003865DF"/>
    <w:rsid w:val="00387356"/>
    <w:rsid w:val="00390ED1"/>
    <w:rsid w:val="0039106A"/>
    <w:rsid w:val="00392635"/>
    <w:rsid w:val="00392BC8"/>
    <w:rsid w:val="00392EDF"/>
    <w:rsid w:val="00393B14"/>
    <w:rsid w:val="00393D1E"/>
    <w:rsid w:val="00394981"/>
    <w:rsid w:val="00394ECC"/>
    <w:rsid w:val="003960FC"/>
    <w:rsid w:val="00396569"/>
    <w:rsid w:val="0039706C"/>
    <w:rsid w:val="003979DD"/>
    <w:rsid w:val="003A0A8B"/>
    <w:rsid w:val="003A0D16"/>
    <w:rsid w:val="003A2920"/>
    <w:rsid w:val="003A3706"/>
    <w:rsid w:val="003A5766"/>
    <w:rsid w:val="003A6A73"/>
    <w:rsid w:val="003A70CF"/>
    <w:rsid w:val="003A7D6B"/>
    <w:rsid w:val="003B08D5"/>
    <w:rsid w:val="003B0CA1"/>
    <w:rsid w:val="003B199B"/>
    <w:rsid w:val="003B2235"/>
    <w:rsid w:val="003B2278"/>
    <w:rsid w:val="003B27D7"/>
    <w:rsid w:val="003B2C62"/>
    <w:rsid w:val="003B2D48"/>
    <w:rsid w:val="003B3749"/>
    <w:rsid w:val="003B55A6"/>
    <w:rsid w:val="003B5624"/>
    <w:rsid w:val="003B61D2"/>
    <w:rsid w:val="003B6C49"/>
    <w:rsid w:val="003B7153"/>
    <w:rsid w:val="003B76C1"/>
    <w:rsid w:val="003C08BC"/>
    <w:rsid w:val="003C1463"/>
    <w:rsid w:val="003C2FEB"/>
    <w:rsid w:val="003C3D2B"/>
    <w:rsid w:val="003C4632"/>
    <w:rsid w:val="003C6552"/>
    <w:rsid w:val="003D0109"/>
    <w:rsid w:val="003D03D6"/>
    <w:rsid w:val="003D0EB8"/>
    <w:rsid w:val="003D175B"/>
    <w:rsid w:val="003D5F16"/>
    <w:rsid w:val="003D616D"/>
    <w:rsid w:val="003D6EC9"/>
    <w:rsid w:val="003D6F62"/>
    <w:rsid w:val="003D7951"/>
    <w:rsid w:val="003E0509"/>
    <w:rsid w:val="003E370C"/>
    <w:rsid w:val="003E5B07"/>
    <w:rsid w:val="003E6359"/>
    <w:rsid w:val="003E665A"/>
    <w:rsid w:val="003E7F3C"/>
    <w:rsid w:val="003F0073"/>
    <w:rsid w:val="003F17BF"/>
    <w:rsid w:val="003F26A0"/>
    <w:rsid w:val="003F2BD9"/>
    <w:rsid w:val="003F343B"/>
    <w:rsid w:val="003F3AF1"/>
    <w:rsid w:val="003F4C2E"/>
    <w:rsid w:val="003F4D68"/>
    <w:rsid w:val="003F6910"/>
    <w:rsid w:val="003F6BE8"/>
    <w:rsid w:val="003F75D3"/>
    <w:rsid w:val="004000A8"/>
    <w:rsid w:val="00400A6F"/>
    <w:rsid w:val="00402806"/>
    <w:rsid w:val="0040284D"/>
    <w:rsid w:val="00402C38"/>
    <w:rsid w:val="00402F6A"/>
    <w:rsid w:val="00403925"/>
    <w:rsid w:val="00403B4E"/>
    <w:rsid w:val="00403DAB"/>
    <w:rsid w:val="00404390"/>
    <w:rsid w:val="004048C7"/>
    <w:rsid w:val="00404B6E"/>
    <w:rsid w:val="004056A2"/>
    <w:rsid w:val="00405990"/>
    <w:rsid w:val="00405F4C"/>
    <w:rsid w:val="00405F93"/>
    <w:rsid w:val="004064E6"/>
    <w:rsid w:val="00406B7D"/>
    <w:rsid w:val="0040720C"/>
    <w:rsid w:val="004073BC"/>
    <w:rsid w:val="00407B47"/>
    <w:rsid w:val="004119A8"/>
    <w:rsid w:val="00411CC7"/>
    <w:rsid w:val="00413B46"/>
    <w:rsid w:val="0041456D"/>
    <w:rsid w:val="00415C4E"/>
    <w:rsid w:val="0041602B"/>
    <w:rsid w:val="00416464"/>
    <w:rsid w:val="00416E8C"/>
    <w:rsid w:val="00420868"/>
    <w:rsid w:val="004212E0"/>
    <w:rsid w:val="00421582"/>
    <w:rsid w:val="004220F4"/>
    <w:rsid w:val="00422310"/>
    <w:rsid w:val="00422A20"/>
    <w:rsid w:val="00423388"/>
    <w:rsid w:val="00423662"/>
    <w:rsid w:val="00423F17"/>
    <w:rsid w:val="0042628A"/>
    <w:rsid w:val="004271CD"/>
    <w:rsid w:val="00427FAA"/>
    <w:rsid w:val="00433318"/>
    <w:rsid w:val="00433833"/>
    <w:rsid w:val="00433B22"/>
    <w:rsid w:val="004340B3"/>
    <w:rsid w:val="0043495A"/>
    <w:rsid w:val="00434CC4"/>
    <w:rsid w:val="00434E9C"/>
    <w:rsid w:val="004354C4"/>
    <w:rsid w:val="00435CE0"/>
    <w:rsid w:val="00437C4F"/>
    <w:rsid w:val="0044145D"/>
    <w:rsid w:val="0044187D"/>
    <w:rsid w:val="00442C0A"/>
    <w:rsid w:val="00443208"/>
    <w:rsid w:val="00444527"/>
    <w:rsid w:val="004445E7"/>
    <w:rsid w:val="004452D0"/>
    <w:rsid w:val="0044542F"/>
    <w:rsid w:val="00445F84"/>
    <w:rsid w:val="00445F8C"/>
    <w:rsid w:val="00447709"/>
    <w:rsid w:val="00447FC1"/>
    <w:rsid w:val="004514B4"/>
    <w:rsid w:val="00452BA9"/>
    <w:rsid w:val="004543DB"/>
    <w:rsid w:val="0045535A"/>
    <w:rsid w:val="00455948"/>
    <w:rsid w:val="00455F7C"/>
    <w:rsid w:val="00456228"/>
    <w:rsid w:val="0046017E"/>
    <w:rsid w:val="00460C05"/>
    <w:rsid w:val="00460CFA"/>
    <w:rsid w:val="00461948"/>
    <w:rsid w:val="00461EC0"/>
    <w:rsid w:val="00462A08"/>
    <w:rsid w:val="00463293"/>
    <w:rsid w:val="004632D8"/>
    <w:rsid w:val="00463861"/>
    <w:rsid w:val="0046399F"/>
    <w:rsid w:val="00463F01"/>
    <w:rsid w:val="004648A4"/>
    <w:rsid w:val="00470166"/>
    <w:rsid w:val="004717A4"/>
    <w:rsid w:val="0047213D"/>
    <w:rsid w:val="004728FE"/>
    <w:rsid w:val="00477530"/>
    <w:rsid w:val="004807B0"/>
    <w:rsid w:val="00481BCA"/>
    <w:rsid w:val="004820F1"/>
    <w:rsid w:val="00482408"/>
    <w:rsid w:val="004836DA"/>
    <w:rsid w:val="00484277"/>
    <w:rsid w:val="004846E7"/>
    <w:rsid w:val="00484BCE"/>
    <w:rsid w:val="004862B2"/>
    <w:rsid w:val="00490D2F"/>
    <w:rsid w:val="00491B2A"/>
    <w:rsid w:val="00491F13"/>
    <w:rsid w:val="00494052"/>
    <w:rsid w:val="004949A8"/>
    <w:rsid w:val="0049579F"/>
    <w:rsid w:val="00496AC8"/>
    <w:rsid w:val="004A0220"/>
    <w:rsid w:val="004A134A"/>
    <w:rsid w:val="004A1C9A"/>
    <w:rsid w:val="004A24DD"/>
    <w:rsid w:val="004A2AE2"/>
    <w:rsid w:val="004A3F46"/>
    <w:rsid w:val="004A5699"/>
    <w:rsid w:val="004A5966"/>
    <w:rsid w:val="004A5BD3"/>
    <w:rsid w:val="004A5DB1"/>
    <w:rsid w:val="004A5F7B"/>
    <w:rsid w:val="004A7AD6"/>
    <w:rsid w:val="004A7F74"/>
    <w:rsid w:val="004A7F9C"/>
    <w:rsid w:val="004B05CF"/>
    <w:rsid w:val="004B090C"/>
    <w:rsid w:val="004B0944"/>
    <w:rsid w:val="004B1A63"/>
    <w:rsid w:val="004B2A7A"/>
    <w:rsid w:val="004B3033"/>
    <w:rsid w:val="004B3A58"/>
    <w:rsid w:val="004B4579"/>
    <w:rsid w:val="004B520F"/>
    <w:rsid w:val="004B5EE2"/>
    <w:rsid w:val="004B6185"/>
    <w:rsid w:val="004B6E67"/>
    <w:rsid w:val="004B71F2"/>
    <w:rsid w:val="004C0CB7"/>
    <w:rsid w:val="004C1325"/>
    <w:rsid w:val="004C1F73"/>
    <w:rsid w:val="004C3B1A"/>
    <w:rsid w:val="004C4BB0"/>
    <w:rsid w:val="004C5315"/>
    <w:rsid w:val="004C59AC"/>
    <w:rsid w:val="004C5C08"/>
    <w:rsid w:val="004C6AB7"/>
    <w:rsid w:val="004C722A"/>
    <w:rsid w:val="004C7893"/>
    <w:rsid w:val="004C7914"/>
    <w:rsid w:val="004D001A"/>
    <w:rsid w:val="004D2D74"/>
    <w:rsid w:val="004D342C"/>
    <w:rsid w:val="004D536D"/>
    <w:rsid w:val="004D6A81"/>
    <w:rsid w:val="004D72F7"/>
    <w:rsid w:val="004D7B6B"/>
    <w:rsid w:val="004D7F7E"/>
    <w:rsid w:val="004E1E32"/>
    <w:rsid w:val="004E22F5"/>
    <w:rsid w:val="004E4A17"/>
    <w:rsid w:val="004E5175"/>
    <w:rsid w:val="004E6244"/>
    <w:rsid w:val="004E68A6"/>
    <w:rsid w:val="004E6CF7"/>
    <w:rsid w:val="004F0AD7"/>
    <w:rsid w:val="004F30C7"/>
    <w:rsid w:val="004F365C"/>
    <w:rsid w:val="004F393A"/>
    <w:rsid w:val="004F4602"/>
    <w:rsid w:val="004F4BC7"/>
    <w:rsid w:val="004F5226"/>
    <w:rsid w:val="004F5D76"/>
    <w:rsid w:val="004F6804"/>
    <w:rsid w:val="004F6916"/>
    <w:rsid w:val="004F75BE"/>
    <w:rsid w:val="005005D3"/>
    <w:rsid w:val="00500747"/>
    <w:rsid w:val="005023CC"/>
    <w:rsid w:val="00503CF2"/>
    <w:rsid w:val="0050459A"/>
    <w:rsid w:val="00505017"/>
    <w:rsid w:val="00506CCA"/>
    <w:rsid w:val="00507BC5"/>
    <w:rsid w:val="00510D15"/>
    <w:rsid w:val="00511F49"/>
    <w:rsid w:val="00513940"/>
    <w:rsid w:val="00514465"/>
    <w:rsid w:val="00514C5B"/>
    <w:rsid w:val="00515988"/>
    <w:rsid w:val="00515A5D"/>
    <w:rsid w:val="00516D4F"/>
    <w:rsid w:val="00517D45"/>
    <w:rsid w:val="00520C33"/>
    <w:rsid w:val="00521F51"/>
    <w:rsid w:val="00522F09"/>
    <w:rsid w:val="0052544F"/>
    <w:rsid w:val="0052660C"/>
    <w:rsid w:val="00527BF6"/>
    <w:rsid w:val="00530670"/>
    <w:rsid w:val="00530F6F"/>
    <w:rsid w:val="0053268C"/>
    <w:rsid w:val="005343E0"/>
    <w:rsid w:val="005343EF"/>
    <w:rsid w:val="00534ECD"/>
    <w:rsid w:val="00534F67"/>
    <w:rsid w:val="00534FDB"/>
    <w:rsid w:val="005360BD"/>
    <w:rsid w:val="005376EA"/>
    <w:rsid w:val="00537AE0"/>
    <w:rsid w:val="00540237"/>
    <w:rsid w:val="00540E7C"/>
    <w:rsid w:val="0054112D"/>
    <w:rsid w:val="0054247D"/>
    <w:rsid w:val="00543379"/>
    <w:rsid w:val="005448BD"/>
    <w:rsid w:val="0054535A"/>
    <w:rsid w:val="005459A2"/>
    <w:rsid w:val="005464C8"/>
    <w:rsid w:val="00547111"/>
    <w:rsid w:val="00550034"/>
    <w:rsid w:val="00551212"/>
    <w:rsid w:val="00551C65"/>
    <w:rsid w:val="0055261C"/>
    <w:rsid w:val="005538C6"/>
    <w:rsid w:val="00554F08"/>
    <w:rsid w:val="005559DD"/>
    <w:rsid w:val="00555D03"/>
    <w:rsid w:val="00556C51"/>
    <w:rsid w:val="00557537"/>
    <w:rsid w:val="00557B1C"/>
    <w:rsid w:val="005607C6"/>
    <w:rsid w:val="00560F7F"/>
    <w:rsid w:val="00561AE2"/>
    <w:rsid w:val="005621B3"/>
    <w:rsid w:val="00565416"/>
    <w:rsid w:val="00565892"/>
    <w:rsid w:val="005658B3"/>
    <w:rsid w:val="005661DA"/>
    <w:rsid w:val="00566E27"/>
    <w:rsid w:val="0057222E"/>
    <w:rsid w:val="00572713"/>
    <w:rsid w:val="005729DD"/>
    <w:rsid w:val="005730CC"/>
    <w:rsid w:val="00573253"/>
    <w:rsid w:val="00573793"/>
    <w:rsid w:val="00574C35"/>
    <w:rsid w:val="005760E9"/>
    <w:rsid w:val="00577997"/>
    <w:rsid w:val="00577CD3"/>
    <w:rsid w:val="00577E82"/>
    <w:rsid w:val="005803B6"/>
    <w:rsid w:val="00582E22"/>
    <w:rsid w:val="0058436E"/>
    <w:rsid w:val="00585152"/>
    <w:rsid w:val="00586907"/>
    <w:rsid w:val="00586A49"/>
    <w:rsid w:val="00586A91"/>
    <w:rsid w:val="005903A6"/>
    <w:rsid w:val="00591054"/>
    <w:rsid w:val="0059139A"/>
    <w:rsid w:val="005918A7"/>
    <w:rsid w:val="00591EDD"/>
    <w:rsid w:val="0059241F"/>
    <w:rsid w:val="00594B30"/>
    <w:rsid w:val="00594CA5"/>
    <w:rsid w:val="00597D68"/>
    <w:rsid w:val="00597EF1"/>
    <w:rsid w:val="005A28D6"/>
    <w:rsid w:val="005A2D39"/>
    <w:rsid w:val="005A36D3"/>
    <w:rsid w:val="005A4F10"/>
    <w:rsid w:val="005A5025"/>
    <w:rsid w:val="005A6B93"/>
    <w:rsid w:val="005B0A3D"/>
    <w:rsid w:val="005B0FBE"/>
    <w:rsid w:val="005B11AA"/>
    <w:rsid w:val="005B38E5"/>
    <w:rsid w:val="005B4B56"/>
    <w:rsid w:val="005B797B"/>
    <w:rsid w:val="005C0DC5"/>
    <w:rsid w:val="005C2EC6"/>
    <w:rsid w:val="005C3FC9"/>
    <w:rsid w:val="005C4068"/>
    <w:rsid w:val="005C571E"/>
    <w:rsid w:val="005C5CAB"/>
    <w:rsid w:val="005C5F14"/>
    <w:rsid w:val="005C6195"/>
    <w:rsid w:val="005C7E75"/>
    <w:rsid w:val="005D0854"/>
    <w:rsid w:val="005D0D66"/>
    <w:rsid w:val="005D0E80"/>
    <w:rsid w:val="005D1A89"/>
    <w:rsid w:val="005D2035"/>
    <w:rsid w:val="005D253F"/>
    <w:rsid w:val="005D699C"/>
    <w:rsid w:val="005D6F3C"/>
    <w:rsid w:val="005D753A"/>
    <w:rsid w:val="005E150F"/>
    <w:rsid w:val="005E1611"/>
    <w:rsid w:val="005E218B"/>
    <w:rsid w:val="005E2727"/>
    <w:rsid w:val="005E5CDC"/>
    <w:rsid w:val="005E6E4B"/>
    <w:rsid w:val="005E7D5F"/>
    <w:rsid w:val="005E7D8B"/>
    <w:rsid w:val="005E7EAE"/>
    <w:rsid w:val="005E7FE7"/>
    <w:rsid w:val="005F01CF"/>
    <w:rsid w:val="005F025A"/>
    <w:rsid w:val="005F05B5"/>
    <w:rsid w:val="005F09B5"/>
    <w:rsid w:val="005F2A18"/>
    <w:rsid w:val="005F303D"/>
    <w:rsid w:val="005F3536"/>
    <w:rsid w:val="005F4298"/>
    <w:rsid w:val="005F446C"/>
    <w:rsid w:val="00601734"/>
    <w:rsid w:val="0060181F"/>
    <w:rsid w:val="00601EC6"/>
    <w:rsid w:val="0060328B"/>
    <w:rsid w:val="00604E2E"/>
    <w:rsid w:val="00605498"/>
    <w:rsid w:val="00605D65"/>
    <w:rsid w:val="006070D0"/>
    <w:rsid w:val="00607122"/>
    <w:rsid w:val="00607C45"/>
    <w:rsid w:val="00607E8D"/>
    <w:rsid w:val="00615309"/>
    <w:rsid w:val="00615B8E"/>
    <w:rsid w:val="006171E5"/>
    <w:rsid w:val="00617F33"/>
    <w:rsid w:val="00620B25"/>
    <w:rsid w:val="00621FDA"/>
    <w:rsid w:val="00622193"/>
    <w:rsid w:val="0062273A"/>
    <w:rsid w:val="006232CC"/>
    <w:rsid w:val="00623865"/>
    <w:rsid w:val="00623CC4"/>
    <w:rsid w:val="00624511"/>
    <w:rsid w:val="00625588"/>
    <w:rsid w:val="00625C09"/>
    <w:rsid w:val="00627A00"/>
    <w:rsid w:val="0063037C"/>
    <w:rsid w:val="00630EF6"/>
    <w:rsid w:val="00631B9C"/>
    <w:rsid w:val="00632440"/>
    <w:rsid w:val="00632985"/>
    <w:rsid w:val="00633EA9"/>
    <w:rsid w:val="00633EAA"/>
    <w:rsid w:val="00635EE9"/>
    <w:rsid w:val="00636523"/>
    <w:rsid w:val="00640249"/>
    <w:rsid w:val="006409BC"/>
    <w:rsid w:val="00640D62"/>
    <w:rsid w:val="00640E02"/>
    <w:rsid w:val="00640FE5"/>
    <w:rsid w:val="00641229"/>
    <w:rsid w:val="00641BC4"/>
    <w:rsid w:val="0064297E"/>
    <w:rsid w:val="006448A6"/>
    <w:rsid w:val="0064543B"/>
    <w:rsid w:val="00647742"/>
    <w:rsid w:val="006507A4"/>
    <w:rsid w:val="00650A9D"/>
    <w:rsid w:val="0065214E"/>
    <w:rsid w:val="00652EA4"/>
    <w:rsid w:val="00654BE9"/>
    <w:rsid w:val="0065521C"/>
    <w:rsid w:val="0065627D"/>
    <w:rsid w:val="00656795"/>
    <w:rsid w:val="0065766F"/>
    <w:rsid w:val="00660E64"/>
    <w:rsid w:val="00660ECF"/>
    <w:rsid w:val="00661337"/>
    <w:rsid w:val="00661D91"/>
    <w:rsid w:val="00661F55"/>
    <w:rsid w:val="0066300B"/>
    <w:rsid w:val="00666A5D"/>
    <w:rsid w:val="00666B98"/>
    <w:rsid w:val="00666CB8"/>
    <w:rsid w:val="0066728C"/>
    <w:rsid w:val="0067161D"/>
    <w:rsid w:val="0067199F"/>
    <w:rsid w:val="0067249A"/>
    <w:rsid w:val="006738A8"/>
    <w:rsid w:val="00673D69"/>
    <w:rsid w:val="00675B7D"/>
    <w:rsid w:val="00676282"/>
    <w:rsid w:val="00676678"/>
    <w:rsid w:val="00676F42"/>
    <w:rsid w:val="00681952"/>
    <w:rsid w:val="006827C8"/>
    <w:rsid w:val="006850CA"/>
    <w:rsid w:val="0068575E"/>
    <w:rsid w:val="006858C5"/>
    <w:rsid w:val="00687E65"/>
    <w:rsid w:val="00691978"/>
    <w:rsid w:val="00691A2C"/>
    <w:rsid w:val="00691D85"/>
    <w:rsid w:val="00692B78"/>
    <w:rsid w:val="00692E0A"/>
    <w:rsid w:val="00693439"/>
    <w:rsid w:val="0069408C"/>
    <w:rsid w:val="00694214"/>
    <w:rsid w:val="006A0132"/>
    <w:rsid w:val="006A134F"/>
    <w:rsid w:val="006A1882"/>
    <w:rsid w:val="006A3D94"/>
    <w:rsid w:val="006A4565"/>
    <w:rsid w:val="006A5207"/>
    <w:rsid w:val="006A5279"/>
    <w:rsid w:val="006A60BD"/>
    <w:rsid w:val="006A6A21"/>
    <w:rsid w:val="006A7B48"/>
    <w:rsid w:val="006B2396"/>
    <w:rsid w:val="006B3FBB"/>
    <w:rsid w:val="006B5020"/>
    <w:rsid w:val="006B51C2"/>
    <w:rsid w:val="006B52C8"/>
    <w:rsid w:val="006B5785"/>
    <w:rsid w:val="006B63F6"/>
    <w:rsid w:val="006B6A52"/>
    <w:rsid w:val="006B6F38"/>
    <w:rsid w:val="006B7587"/>
    <w:rsid w:val="006C055D"/>
    <w:rsid w:val="006C0999"/>
    <w:rsid w:val="006C0A6C"/>
    <w:rsid w:val="006C1D80"/>
    <w:rsid w:val="006C3406"/>
    <w:rsid w:val="006C4083"/>
    <w:rsid w:val="006C4454"/>
    <w:rsid w:val="006C6142"/>
    <w:rsid w:val="006C6BCD"/>
    <w:rsid w:val="006C7528"/>
    <w:rsid w:val="006C78F4"/>
    <w:rsid w:val="006D1185"/>
    <w:rsid w:val="006D1CEC"/>
    <w:rsid w:val="006D2C82"/>
    <w:rsid w:val="006D4B03"/>
    <w:rsid w:val="006D5E8C"/>
    <w:rsid w:val="006D606A"/>
    <w:rsid w:val="006D7641"/>
    <w:rsid w:val="006D7687"/>
    <w:rsid w:val="006E14AE"/>
    <w:rsid w:val="006E3B5D"/>
    <w:rsid w:val="006E47E2"/>
    <w:rsid w:val="006E6B33"/>
    <w:rsid w:val="006F0A25"/>
    <w:rsid w:val="006F152C"/>
    <w:rsid w:val="006F1944"/>
    <w:rsid w:val="006F1B03"/>
    <w:rsid w:val="006F2376"/>
    <w:rsid w:val="006F27C4"/>
    <w:rsid w:val="006F3272"/>
    <w:rsid w:val="006F4060"/>
    <w:rsid w:val="006F4352"/>
    <w:rsid w:val="006F5EE8"/>
    <w:rsid w:val="006F6F2D"/>
    <w:rsid w:val="007004FE"/>
    <w:rsid w:val="00700E8E"/>
    <w:rsid w:val="00703CEB"/>
    <w:rsid w:val="00704120"/>
    <w:rsid w:val="0070421A"/>
    <w:rsid w:val="00704645"/>
    <w:rsid w:val="00704BF3"/>
    <w:rsid w:val="00706F66"/>
    <w:rsid w:val="007108A2"/>
    <w:rsid w:val="007120C6"/>
    <w:rsid w:val="00713C63"/>
    <w:rsid w:val="00714BDD"/>
    <w:rsid w:val="007158B4"/>
    <w:rsid w:val="00715D42"/>
    <w:rsid w:val="00716733"/>
    <w:rsid w:val="00716948"/>
    <w:rsid w:val="00716F8D"/>
    <w:rsid w:val="0071742B"/>
    <w:rsid w:val="007203A5"/>
    <w:rsid w:val="00720739"/>
    <w:rsid w:val="007212C8"/>
    <w:rsid w:val="00723F82"/>
    <w:rsid w:val="00725C6A"/>
    <w:rsid w:val="00725FD4"/>
    <w:rsid w:val="007267E0"/>
    <w:rsid w:val="00726BAF"/>
    <w:rsid w:val="00727864"/>
    <w:rsid w:val="00727992"/>
    <w:rsid w:val="00727BD3"/>
    <w:rsid w:val="00730010"/>
    <w:rsid w:val="00731B61"/>
    <w:rsid w:val="0073258F"/>
    <w:rsid w:val="007327D9"/>
    <w:rsid w:val="00735373"/>
    <w:rsid w:val="007354F7"/>
    <w:rsid w:val="0073575C"/>
    <w:rsid w:val="0073674A"/>
    <w:rsid w:val="007371F2"/>
    <w:rsid w:val="00737802"/>
    <w:rsid w:val="00737AA2"/>
    <w:rsid w:val="00737F22"/>
    <w:rsid w:val="007417B1"/>
    <w:rsid w:val="00741F16"/>
    <w:rsid w:val="00742C5D"/>
    <w:rsid w:val="00743089"/>
    <w:rsid w:val="0074506C"/>
    <w:rsid w:val="00745C9E"/>
    <w:rsid w:val="0074672E"/>
    <w:rsid w:val="00747B77"/>
    <w:rsid w:val="00747CF4"/>
    <w:rsid w:val="0075280F"/>
    <w:rsid w:val="007539C9"/>
    <w:rsid w:val="00753D92"/>
    <w:rsid w:val="0075416B"/>
    <w:rsid w:val="007541E3"/>
    <w:rsid w:val="007552A4"/>
    <w:rsid w:val="00756FDD"/>
    <w:rsid w:val="0075777B"/>
    <w:rsid w:val="00757E31"/>
    <w:rsid w:val="00757EDD"/>
    <w:rsid w:val="00757F9E"/>
    <w:rsid w:val="00761E20"/>
    <w:rsid w:val="007622EB"/>
    <w:rsid w:val="00762D9C"/>
    <w:rsid w:val="00762EBE"/>
    <w:rsid w:val="00763839"/>
    <w:rsid w:val="00765907"/>
    <w:rsid w:val="00765CC2"/>
    <w:rsid w:val="00766554"/>
    <w:rsid w:val="007673F4"/>
    <w:rsid w:val="0076786A"/>
    <w:rsid w:val="00767967"/>
    <w:rsid w:val="00767AA4"/>
    <w:rsid w:val="00770971"/>
    <w:rsid w:val="00770DEF"/>
    <w:rsid w:val="00771DF3"/>
    <w:rsid w:val="00774EAB"/>
    <w:rsid w:val="00775A1B"/>
    <w:rsid w:val="00775B43"/>
    <w:rsid w:val="0077681D"/>
    <w:rsid w:val="0077697D"/>
    <w:rsid w:val="00776CBC"/>
    <w:rsid w:val="0077726F"/>
    <w:rsid w:val="0078090B"/>
    <w:rsid w:val="00781D4B"/>
    <w:rsid w:val="00782515"/>
    <w:rsid w:val="007829CC"/>
    <w:rsid w:val="0078322F"/>
    <w:rsid w:val="00783A51"/>
    <w:rsid w:val="00784D9F"/>
    <w:rsid w:val="00785BBB"/>
    <w:rsid w:val="00785D5C"/>
    <w:rsid w:val="007869F0"/>
    <w:rsid w:val="00791095"/>
    <w:rsid w:val="00793912"/>
    <w:rsid w:val="0079495A"/>
    <w:rsid w:val="00794B00"/>
    <w:rsid w:val="007959DC"/>
    <w:rsid w:val="00796252"/>
    <w:rsid w:val="007A02E8"/>
    <w:rsid w:val="007A0846"/>
    <w:rsid w:val="007A143E"/>
    <w:rsid w:val="007A1DBF"/>
    <w:rsid w:val="007A2229"/>
    <w:rsid w:val="007A2251"/>
    <w:rsid w:val="007A3756"/>
    <w:rsid w:val="007A6719"/>
    <w:rsid w:val="007A741F"/>
    <w:rsid w:val="007A7DE5"/>
    <w:rsid w:val="007B16F6"/>
    <w:rsid w:val="007B29E9"/>
    <w:rsid w:val="007B2EF7"/>
    <w:rsid w:val="007B4129"/>
    <w:rsid w:val="007B5499"/>
    <w:rsid w:val="007B5E55"/>
    <w:rsid w:val="007C0FBF"/>
    <w:rsid w:val="007C2925"/>
    <w:rsid w:val="007C2B33"/>
    <w:rsid w:val="007C3287"/>
    <w:rsid w:val="007C4F8A"/>
    <w:rsid w:val="007C61F6"/>
    <w:rsid w:val="007C6DB1"/>
    <w:rsid w:val="007C7750"/>
    <w:rsid w:val="007D0424"/>
    <w:rsid w:val="007D1310"/>
    <w:rsid w:val="007D400E"/>
    <w:rsid w:val="007D50E9"/>
    <w:rsid w:val="007D5818"/>
    <w:rsid w:val="007D72B5"/>
    <w:rsid w:val="007D7868"/>
    <w:rsid w:val="007D7D6F"/>
    <w:rsid w:val="007E0873"/>
    <w:rsid w:val="007E1C3C"/>
    <w:rsid w:val="007E1F89"/>
    <w:rsid w:val="007E2710"/>
    <w:rsid w:val="007E35E5"/>
    <w:rsid w:val="007E564E"/>
    <w:rsid w:val="007E5C36"/>
    <w:rsid w:val="007E5D42"/>
    <w:rsid w:val="007E621F"/>
    <w:rsid w:val="007E675C"/>
    <w:rsid w:val="007E6920"/>
    <w:rsid w:val="007E697A"/>
    <w:rsid w:val="007F0F05"/>
    <w:rsid w:val="007F17CB"/>
    <w:rsid w:val="007F25A8"/>
    <w:rsid w:val="007F2AB8"/>
    <w:rsid w:val="007F5F08"/>
    <w:rsid w:val="007F61C9"/>
    <w:rsid w:val="007F661D"/>
    <w:rsid w:val="007F7010"/>
    <w:rsid w:val="007F7177"/>
    <w:rsid w:val="007F72A1"/>
    <w:rsid w:val="00800388"/>
    <w:rsid w:val="008003C2"/>
    <w:rsid w:val="00801570"/>
    <w:rsid w:val="008020E8"/>
    <w:rsid w:val="00803E00"/>
    <w:rsid w:val="00804A33"/>
    <w:rsid w:val="00805E7A"/>
    <w:rsid w:val="00806A44"/>
    <w:rsid w:val="00807CE0"/>
    <w:rsid w:val="008102AE"/>
    <w:rsid w:val="00811398"/>
    <w:rsid w:val="0081224E"/>
    <w:rsid w:val="008135C7"/>
    <w:rsid w:val="008138B3"/>
    <w:rsid w:val="00814560"/>
    <w:rsid w:val="00814D9B"/>
    <w:rsid w:val="0081655B"/>
    <w:rsid w:val="00816CEA"/>
    <w:rsid w:val="00817C5E"/>
    <w:rsid w:val="00817E12"/>
    <w:rsid w:val="00821E97"/>
    <w:rsid w:val="00822711"/>
    <w:rsid w:val="00822B12"/>
    <w:rsid w:val="00823C46"/>
    <w:rsid w:val="008241A5"/>
    <w:rsid w:val="00825586"/>
    <w:rsid w:val="00826FA9"/>
    <w:rsid w:val="00827897"/>
    <w:rsid w:val="00831076"/>
    <w:rsid w:val="008320A3"/>
    <w:rsid w:val="00832BD0"/>
    <w:rsid w:val="00833CF8"/>
    <w:rsid w:val="008345C8"/>
    <w:rsid w:val="00834682"/>
    <w:rsid w:val="00834AE3"/>
    <w:rsid w:val="00834F39"/>
    <w:rsid w:val="008350EE"/>
    <w:rsid w:val="00835C7B"/>
    <w:rsid w:val="00836525"/>
    <w:rsid w:val="008365CA"/>
    <w:rsid w:val="00836703"/>
    <w:rsid w:val="00837BA5"/>
    <w:rsid w:val="00837D06"/>
    <w:rsid w:val="008407A5"/>
    <w:rsid w:val="00842E73"/>
    <w:rsid w:val="00843250"/>
    <w:rsid w:val="0084342C"/>
    <w:rsid w:val="00845636"/>
    <w:rsid w:val="0085327F"/>
    <w:rsid w:val="00853F1F"/>
    <w:rsid w:val="00853FF9"/>
    <w:rsid w:val="008570A7"/>
    <w:rsid w:val="0086027A"/>
    <w:rsid w:val="008612B3"/>
    <w:rsid w:val="00862665"/>
    <w:rsid w:val="00862E98"/>
    <w:rsid w:val="00863073"/>
    <w:rsid w:val="008639EB"/>
    <w:rsid w:val="00866493"/>
    <w:rsid w:val="008678C9"/>
    <w:rsid w:val="00867ECB"/>
    <w:rsid w:val="0087046D"/>
    <w:rsid w:val="00870550"/>
    <w:rsid w:val="00871243"/>
    <w:rsid w:val="008716A9"/>
    <w:rsid w:val="00871762"/>
    <w:rsid w:val="008719EF"/>
    <w:rsid w:val="00872FD4"/>
    <w:rsid w:val="008731E5"/>
    <w:rsid w:val="00873A67"/>
    <w:rsid w:val="0087421E"/>
    <w:rsid w:val="008751D6"/>
    <w:rsid w:val="008756AA"/>
    <w:rsid w:val="008758DC"/>
    <w:rsid w:val="00875F74"/>
    <w:rsid w:val="0087616E"/>
    <w:rsid w:val="00880264"/>
    <w:rsid w:val="00884841"/>
    <w:rsid w:val="008858EF"/>
    <w:rsid w:val="0088692F"/>
    <w:rsid w:val="00886FE6"/>
    <w:rsid w:val="00891530"/>
    <w:rsid w:val="00891851"/>
    <w:rsid w:val="00891BB9"/>
    <w:rsid w:val="00892C9F"/>
    <w:rsid w:val="00892CB8"/>
    <w:rsid w:val="00893109"/>
    <w:rsid w:val="0089364F"/>
    <w:rsid w:val="008956CA"/>
    <w:rsid w:val="00895AA1"/>
    <w:rsid w:val="008969E4"/>
    <w:rsid w:val="008A2000"/>
    <w:rsid w:val="008A29E1"/>
    <w:rsid w:val="008A37DE"/>
    <w:rsid w:val="008A4987"/>
    <w:rsid w:val="008A4B3E"/>
    <w:rsid w:val="008A5586"/>
    <w:rsid w:val="008A5D23"/>
    <w:rsid w:val="008B05A4"/>
    <w:rsid w:val="008B0BD4"/>
    <w:rsid w:val="008B1798"/>
    <w:rsid w:val="008B2FE0"/>
    <w:rsid w:val="008B5724"/>
    <w:rsid w:val="008B5B03"/>
    <w:rsid w:val="008B7334"/>
    <w:rsid w:val="008B74B8"/>
    <w:rsid w:val="008B7685"/>
    <w:rsid w:val="008C047C"/>
    <w:rsid w:val="008C305D"/>
    <w:rsid w:val="008C32A7"/>
    <w:rsid w:val="008C3CB9"/>
    <w:rsid w:val="008C409A"/>
    <w:rsid w:val="008C5686"/>
    <w:rsid w:val="008C73D4"/>
    <w:rsid w:val="008C7CC5"/>
    <w:rsid w:val="008D06D5"/>
    <w:rsid w:val="008D14F5"/>
    <w:rsid w:val="008D167E"/>
    <w:rsid w:val="008D1F55"/>
    <w:rsid w:val="008D2AA9"/>
    <w:rsid w:val="008D2AE3"/>
    <w:rsid w:val="008D2E14"/>
    <w:rsid w:val="008D2EEC"/>
    <w:rsid w:val="008D3E7C"/>
    <w:rsid w:val="008D3F54"/>
    <w:rsid w:val="008D56C6"/>
    <w:rsid w:val="008D59AC"/>
    <w:rsid w:val="008D5A0F"/>
    <w:rsid w:val="008D6C9B"/>
    <w:rsid w:val="008D72AB"/>
    <w:rsid w:val="008D75B4"/>
    <w:rsid w:val="008D7F5B"/>
    <w:rsid w:val="008E1F3D"/>
    <w:rsid w:val="008E2872"/>
    <w:rsid w:val="008E28E6"/>
    <w:rsid w:val="008E2DEA"/>
    <w:rsid w:val="008E38A1"/>
    <w:rsid w:val="008E3E73"/>
    <w:rsid w:val="008E521E"/>
    <w:rsid w:val="008E5A92"/>
    <w:rsid w:val="008E646B"/>
    <w:rsid w:val="008E6761"/>
    <w:rsid w:val="008E6825"/>
    <w:rsid w:val="008F0FEA"/>
    <w:rsid w:val="008F299F"/>
    <w:rsid w:val="008F32AA"/>
    <w:rsid w:val="008F400F"/>
    <w:rsid w:val="008F44BC"/>
    <w:rsid w:val="008F68AF"/>
    <w:rsid w:val="008F6CF0"/>
    <w:rsid w:val="00900B1E"/>
    <w:rsid w:val="00900D01"/>
    <w:rsid w:val="00901AAE"/>
    <w:rsid w:val="0090209C"/>
    <w:rsid w:val="00902532"/>
    <w:rsid w:val="009029D1"/>
    <w:rsid w:val="00902EC9"/>
    <w:rsid w:val="009040D3"/>
    <w:rsid w:val="009043C1"/>
    <w:rsid w:val="00905995"/>
    <w:rsid w:val="009059A0"/>
    <w:rsid w:val="00907525"/>
    <w:rsid w:val="00907B0F"/>
    <w:rsid w:val="0091059C"/>
    <w:rsid w:val="009108A0"/>
    <w:rsid w:val="00910DD0"/>
    <w:rsid w:val="00912393"/>
    <w:rsid w:val="00912660"/>
    <w:rsid w:val="00914D5C"/>
    <w:rsid w:val="00915598"/>
    <w:rsid w:val="00915986"/>
    <w:rsid w:val="00915C10"/>
    <w:rsid w:val="00917C8D"/>
    <w:rsid w:val="00917D05"/>
    <w:rsid w:val="009213DB"/>
    <w:rsid w:val="00921CAC"/>
    <w:rsid w:val="009223FF"/>
    <w:rsid w:val="00922761"/>
    <w:rsid w:val="00923564"/>
    <w:rsid w:val="00923E16"/>
    <w:rsid w:val="00925B97"/>
    <w:rsid w:val="00925F36"/>
    <w:rsid w:val="00926686"/>
    <w:rsid w:val="00930411"/>
    <w:rsid w:val="00930E89"/>
    <w:rsid w:val="009312F7"/>
    <w:rsid w:val="00931AA4"/>
    <w:rsid w:val="00931ADA"/>
    <w:rsid w:val="009332B3"/>
    <w:rsid w:val="0094057E"/>
    <w:rsid w:val="00941B6C"/>
    <w:rsid w:val="00941B7E"/>
    <w:rsid w:val="00941C40"/>
    <w:rsid w:val="00941DE0"/>
    <w:rsid w:val="00943D14"/>
    <w:rsid w:val="00944165"/>
    <w:rsid w:val="00944E01"/>
    <w:rsid w:val="00946918"/>
    <w:rsid w:val="00947006"/>
    <w:rsid w:val="0094783E"/>
    <w:rsid w:val="0095229F"/>
    <w:rsid w:val="00952C18"/>
    <w:rsid w:val="00953483"/>
    <w:rsid w:val="0095453D"/>
    <w:rsid w:val="009548C3"/>
    <w:rsid w:val="00954BF0"/>
    <w:rsid w:val="00954ED4"/>
    <w:rsid w:val="00956643"/>
    <w:rsid w:val="00957A80"/>
    <w:rsid w:val="00960354"/>
    <w:rsid w:val="00960764"/>
    <w:rsid w:val="009608B8"/>
    <w:rsid w:val="00961446"/>
    <w:rsid w:val="00962726"/>
    <w:rsid w:val="00962B28"/>
    <w:rsid w:val="0096461E"/>
    <w:rsid w:val="009647F5"/>
    <w:rsid w:val="00966DC0"/>
    <w:rsid w:val="009701A2"/>
    <w:rsid w:val="009706D9"/>
    <w:rsid w:val="009707BC"/>
    <w:rsid w:val="00970B32"/>
    <w:rsid w:val="0097136B"/>
    <w:rsid w:val="009726FB"/>
    <w:rsid w:val="00973A93"/>
    <w:rsid w:val="00973C5B"/>
    <w:rsid w:val="00974068"/>
    <w:rsid w:val="00974D41"/>
    <w:rsid w:val="00975C26"/>
    <w:rsid w:val="00976D1A"/>
    <w:rsid w:val="0097740C"/>
    <w:rsid w:val="009774F0"/>
    <w:rsid w:val="00977957"/>
    <w:rsid w:val="00980147"/>
    <w:rsid w:val="00981E81"/>
    <w:rsid w:val="00983777"/>
    <w:rsid w:val="00983DBC"/>
    <w:rsid w:val="00984CC6"/>
    <w:rsid w:val="00985585"/>
    <w:rsid w:val="009859F8"/>
    <w:rsid w:val="00986AF9"/>
    <w:rsid w:val="0098723B"/>
    <w:rsid w:val="00987B22"/>
    <w:rsid w:val="00991F1A"/>
    <w:rsid w:val="009973A4"/>
    <w:rsid w:val="009A0518"/>
    <w:rsid w:val="009A2937"/>
    <w:rsid w:val="009A40EA"/>
    <w:rsid w:val="009A4106"/>
    <w:rsid w:val="009A4D15"/>
    <w:rsid w:val="009A5D99"/>
    <w:rsid w:val="009A6286"/>
    <w:rsid w:val="009B00A2"/>
    <w:rsid w:val="009B18C9"/>
    <w:rsid w:val="009B286B"/>
    <w:rsid w:val="009B2AD4"/>
    <w:rsid w:val="009B35F7"/>
    <w:rsid w:val="009B378A"/>
    <w:rsid w:val="009B387B"/>
    <w:rsid w:val="009B3DA1"/>
    <w:rsid w:val="009B44E9"/>
    <w:rsid w:val="009B5D75"/>
    <w:rsid w:val="009B63A3"/>
    <w:rsid w:val="009B7806"/>
    <w:rsid w:val="009C0CBE"/>
    <w:rsid w:val="009C1E32"/>
    <w:rsid w:val="009C25C7"/>
    <w:rsid w:val="009C2810"/>
    <w:rsid w:val="009C3AEB"/>
    <w:rsid w:val="009C44A7"/>
    <w:rsid w:val="009C4C62"/>
    <w:rsid w:val="009C536C"/>
    <w:rsid w:val="009C687F"/>
    <w:rsid w:val="009C6EBE"/>
    <w:rsid w:val="009C7599"/>
    <w:rsid w:val="009C7A66"/>
    <w:rsid w:val="009D01DD"/>
    <w:rsid w:val="009D183A"/>
    <w:rsid w:val="009D1C00"/>
    <w:rsid w:val="009D2146"/>
    <w:rsid w:val="009D3102"/>
    <w:rsid w:val="009D363F"/>
    <w:rsid w:val="009D3DE2"/>
    <w:rsid w:val="009D3FF1"/>
    <w:rsid w:val="009D4274"/>
    <w:rsid w:val="009D64DE"/>
    <w:rsid w:val="009E01A8"/>
    <w:rsid w:val="009E2AA8"/>
    <w:rsid w:val="009E37B3"/>
    <w:rsid w:val="009E387B"/>
    <w:rsid w:val="009E3B4E"/>
    <w:rsid w:val="009E4836"/>
    <w:rsid w:val="009E552B"/>
    <w:rsid w:val="009F09EA"/>
    <w:rsid w:val="009F11A0"/>
    <w:rsid w:val="009F2271"/>
    <w:rsid w:val="009F22B7"/>
    <w:rsid w:val="009F399E"/>
    <w:rsid w:val="009F5AFA"/>
    <w:rsid w:val="00A00716"/>
    <w:rsid w:val="00A0543A"/>
    <w:rsid w:val="00A06A49"/>
    <w:rsid w:val="00A071BF"/>
    <w:rsid w:val="00A1136E"/>
    <w:rsid w:val="00A121E3"/>
    <w:rsid w:val="00A127B2"/>
    <w:rsid w:val="00A128FF"/>
    <w:rsid w:val="00A12CB9"/>
    <w:rsid w:val="00A1638B"/>
    <w:rsid w:val="00A16B57"/>
    <w:rsid w:val="00A16CDF"/>
    <w:rsid w:val="00A177A2"/>
    <w:rsid w:val="00A17A6A"/>
    <w:rsid w:val="00A20523"/>
    <w:rsid w:val="00A20CC9"/>
    <w:rsid w:val="00A216FD"/>
    <w:rsid w:val="00A22E1C"/>
    <w:rsid w:val="00A23B0F"/>
    <w:rsid w:val="00A25D02"/>
    <w:rsid w:val="00A260EF"/>
    <w:rsid w:val="00A26496"/>
    <w:rsid w:val="00A2690E"/>
    <w:rsid w:val="00A26D3F"/>
    <w:rsid w:val="00A27092"/>
    <w:rsid w:val="00A27ADE"/>
    <w:rsid w:val="00A303F9"/>
    <w:rsid w:val="00A3084E"/>
    <w:rsid w:val="00A31C56"/>
    <w:rsid w:val="00A322E3"/>
    <w:rsid w:val="00A3231B"/>
    <w:rsid w:val="00A3314B"/>
    <w:rsid w:val="00A337F0"/>
    <w:rsid w:val="00A34853"/>
    <w:rsid w:val="00A363D4"/>
    <w:rsid w:val="00A3693F"/>
    <w:rsid w:val="00A374A6"/>
    <w:rsid w:val="00A40198"/>
    <w:rsid w:val="00A40765"/>
    <w:rsid w:val="00A40A98"/>
    <w:rsid w:val="00A43D76"/>
    <w:rsid w:val="00A441EA"/>
    <w:rsid w:val="00A4423A"/>
    <w:rsid w:val="00A4488C"/>
    <w:rsid w:val="00A45045"/>
    <w:rsid w:val="00A455E6"/>
    <w:rsid w:val="00A46985"/>
    <w:rsid w:val="00A516D6"/>
    <w:rsid w:val="00A51C01"/>
    <w:rsid w:val="00A5254A"/>
    <w:rsid w:val="00A531C3"/>
    <w:rsid w:val="00A5335C"/>
    <w:rsid w:val="00A537A7"/>
    <w:rsid w:val="00A5559F"/>
    <w:rsid w:val="00A556D6"/>
    <w:rsid w:val="00A56DE9"/>
    <w:rsid w:val="00A573B2"/>
    <w:rsid w:val="00A60FCD"/>
    <w:rsid w:val="00A62443"/>
    <w:rsid w:val="00A63130"/>
    <w:rsid w:val="00A63EE1"/>
    <w:rsid w:val="00A63F81"/>
    <w:rsid w:val="00A64E96"/>
    <w:rsid w:val="00A6512B"/>
    <w:rsid w:val="00A65491"/>
    <w:rsid w:val="00A658CE"/>
    <w:rsid w:val="00A66689"/>
    <w:rsid w:val="00A66ECF"/>
    <w:rsid w:val="00A67EC0"/>
    <w:rsid w:val="00A701BB"/>
    <w:rsid w:val="00A7181D"/>
    <w:rsid w:val="00A71B29"/>
    <w:rsid w:val="00A73F2C"/>
    <w:rsid w:val="00A7529A"/>
    <w:rsid w:val="00A75633"/>
    <w:rsid w:val="00A76058"/>
    <w:rsid w:val="00A77C80"/>
    <w:rsid w:val="00A816C9"/>
    <w:rsid w:val="00A81BED"/>
    <w:rsid w:val="00A81BF0"/>
    <w:rsid w:val="00A81D31"/>
    <w:rsid w:val="00A824FF"/>
    <w:rsid w:val="00A83C9A"/>
    <w:rsid w:val="00A842D1"/>
    <w:rsid w:val="00A84C7F"/>
    <w:rsid w:val="00A84FC4"/>
    <w:rsid w:val="00A905C0"/>
    <w:rsid w:val="00A90EA3"/>
    <w:rsid w:val="00A91649"/>
    <w:rsid w:val="00A91EE9"/>
    <w:rsid w:val="00A92242"/>
    <w:rsid w:val="00A945C9"/>
    <w:rsid w:val="00A954C1"/>
    <w:rsid w:val="00A9622E"/>
    <w:rsid w:val="00A96352"/>
    <w:rsid w:val="00A964C5"/>
    <w:rsid w:val="00AA0D85"/>
    <w:rsid w:val="00AA10C4"/>
    <w:rsid w:val="00AA159C"/>
    <w:rsid w:val="00AA28D4"/>
    <w:rsid w:val="00AA2B21"/>
    <w:rsid w:val="00AA39F4"/>
    <w:rsid w:val="00AA3FA8"/>
    <w:rsid w:val="00AA590C"/>
    <w:rsid w:val="00AA62B5"/>
    <w:rsid w:val="00AA6A58"/>
    <w:rsid w:val="00AA7EC0"/>
    <w:rsid w:val="00AB0AF4"/>
    <w:rsid w:val="00AB10AC"/>
    <w:rsid w:val="00AB2F7B"/>
    <w:rsid w:val="00AB2FA1"/>
    <w:rsid w:val="00AB457D"/>
    <w:rsid w:val="00AB46FC"/>
    <w:rsid w:val="00AB691F"/>
    <w:rsid w:val="00AB6C1A"/>
    <w:rsid w:val="00AB6E35"/>
    <w:rsid w:val="00AB7025"/>
    <w:rsid w:val="00AB73C2"/>
    <w:rsid w:val="00AC0FFC"/>
    <w:rsid w:val="00AC14DB"/>
    <w:rsid w:val="00AC1D49"/>
    <w:rsid w:val="00AC2509"/>
    <w:rsid w:val="00AC2591"/>
    <w:rsid w:val="00AC331C"/>
    <w:rsid w:val="00AC4760"/>
    <w:rsid w:val="00AC54A0"/>
    <w:rsid w:val="00AC68E4"/>
    <w:rsid w:val="00AD0006"/>
    <w:rsid w:val="00AD055E"/>
    <w:rsid w:val="00AD0C8F"/>
    <w:rsid w:val="00AD157A"/>
    <w:rsid w:val="00AD404D"/>
    <w:rsid w:val="00AD4446"/>
    <w:rsid w:val="00AD53AC"/>
    <w:rsid w:val="00AD6903"/>
    <w:rsid w:val="00AD725C"/>
    <w:rsid w:val="00AD7903"/>
    <w:rsid w:val="00AE12CC"/>
    <w:rsid w:val="00AE2900"/>
    <w:rsid w:val="00AE3CF7"/>
    <w:rsid w:val="00AE441B"/>
    <w:rsid w:val="00AE4782"/>
    <w:rsid w:val="00AE4B05"/>
    <w:rsid w:val="00AE5323"/>
    <w:rsid w:val="00AE6501"/>
    <w:rsid w:val="00AE6FEC"/>
    <w:rsid w:val="00AE70B8"/>
    <w:rsid w:val="00AE75B3"/>
    <w:rsid w:val="00AE7B65"/>
    <w:rsid w:val="00AF0A6E"/>
    <w:rsid w:val="00AF150C"/>
    <w:rsid w:val="00AF185B"/>
    <w:rsid w:val="00AF23F4"/>
    <w:rsid w:val="00AF23F8"/>
    <w:rsid w:val="00AF2A1E"/>
    <w:rsid w:val="00AF3491"/>
    <w:rsid w:val="00AF35E0"/>
    <w:rsid w:val="00AF3D5E"/>
    <w:rsid w:val="00AF424D"/>
    <w:rsid w:val="00AF4B79"/>
    <w:rsid w:val="00AF65CE"/>
    <w:rsid w:val="00AF78CD"/>
    <w:rsid w:val="00B007BB"/>
    <w:rsid w:val="00B00975"/>
    <w:rsid w:val="00B02594"/>
    <w:rsid w:val="00B0267D"/>
    <w:rsid w:val="00B03509"/>
    <w:rsid w:val="00B03A3D"/>
    <w:rsid w:val="00B043D2"/>
    <w:rsid w:val="00B05747"/>
    <w:rsid w:val="00B05B16"/>
    <w:rsid w:val="00B05D06"/>
    <w:rsid w:val="00B06A29"/>
    <w:rsid w:val="00B0778F"/>
    <w:rsid w:val="00B07CE6"/>
    <w:rsid w:val="00B10A96"/>
    <w:rsid w:val="00B11ACE"/>
    <w:rsid w:val="00B13004"/>
    <w:rsid w:val="00B15313"/>
    <w:rsid w:val="00B158C3"/>
    <w:rsid w:val="00B15928"/>
    <w:rsid w:val="00B16B8E"/>
    <w:rsid w:val="00B172DD"/>
    <w:rsid w:val="00B17438"/>
    <w:rsid w:val="00B17CC0"/>
    <w:rsid w:val="00B2027C"/>
    <w:rsid w:val="00B204E0"/>
    <w:rsid w:val="00B21B7F"/>
    <w:rsid w:val="00B21CA6"/>
    <w:rsid w:val="00B22D5B"/>
    <w:rsid w:val="00B232CD"/>
    <w:rsid w:val="00B25727"/>
    <w:rsid w:val="00B25AF7"/>
    <w:rsid w:val="00B26A3D"/>
    <w:rsid w:val="00B314AA"/>
    <w:rsid w:val="00B31FA6"/>
    <w:rsid w:val="00B33D8E"/>
    <w:rsid w:val="00B34960"/>
    <w:rsid w:val="00B4013C"/>
    <w:rsid w:val="00B4022A"/>
    <w:rsid w:val="00B41C00"/>
    <w:rsid w:val="00B41F29"/>
    <w:rsid w:val="00B4248F"/>
    <w:rsid w:val="00B4332C"/>
    <w:rsid w:val="00B43426"/>
    <w:rsid w:val="00B439C4"/>
    <w:rsid w:val="00B4483F"/>
    <w:rsid w:val="00B44957"/>
    <w:rsid w:val="00B45419"/>
    <w:rsid w:val="00B45A21"/>
    <w:rsid w:val="00B45FB9"/>
    <w:rsid w:val="00B46319"/>
    <w:rsid w:val="00B517D0"/>
    <w:rsid w:val="00B54C60"/>
    <w:rsid w:val="00B54D38"/>
    <w:rsid w:val="00B55017"/>
    <w:rsid w:val="00B56391"/>
    <w:rsid w:val="00B574DD"/>
    <w:rsid w:val="00B575C8"/>
    <w:rsid w:val="00B60236"/>
    <w:rsid w:val="00B61D80"/>
    <w:rsid w:val="00B61DB2"/>
    <w:rsid w:val="00B623E9"/>
    <w:rsid w:val="00B6252D"/>
    <w:rsid w:val="00B62A9F"/>
    <w:rsid w:val="00B62BF6"/>
    <w:rsid w:val="00B62ECD"/>
    <w:rsid w:val="00B63134"/>
    <w:rsid w:val="00B64338"/>
    <w:rsid w:val="00B64E4F"/>
    <w:rsid w:val="00B66F4C"/>
    <w:rsid w:val="00B67151"/>
    <w:rsid w:val="00B67867"/>
    <w:rsid w:val="00B67D18"/>
    <w:rsid w:val="00B67D85"/>
    <w:rsid w:val="00B725DC"/>
    <w:rsid w:val="00B73BD4"/>
    <w:rsid w:val="00B74AA5"/>
    <w:rsid w:val="00B74D87"/>
    <w:rsid w:val="00B74D98"/>
    <w:rsid w:val="00B752F0"/>
    <w:rsid w:val="00B75466"/>
    <w:rsid w:val="00B75CFE"/>
    <w:rsid w:val="00B76B62"/>
    <w:rsid w:val="00B802E1"/>
    <w:rsid w:val="00B80F4C"/>
    <w:rsid w:val="00B8104A"/>
    <w:rsid w:val="00B81DE4"/>
    <w:rsid w:val="00B8358A"/>
    <w:rsid w:val="00B838AE"/>
    <w:rsid w:val="00B838EA"/>
    <w:rsid w:val="00B8500D"/>
    <w:rsid w:val="00B85D12"/>
    <w:rsid w:val="00B86D71"/>
    <w:rsid w:val="00B8765D"/>
    <w:rsid w:val="00B87836"/>
    <w:rsid w:val="00B87967"/>
    <w:rsid w:val="00B9128E"/>
    <w:rsid w:val="00B91C19"/>
    <w:rsid w:val="00B921CD"/>
    <w:rsid w:val="00B9257B"/>
    <w:rsid w:val="00B92B77"/>
    <w:rsid w:val="00B947DB"/>
    <w:rsid w:val="00B954D0"/>
    <w:rsid w:val="00B959F3"/>
    <w:rsid w:val="00B95B4E"/>
    <w:rsid w:val="00B9656B"/>
    <w:rsid w:val="00B96ACB"/>
    <w:rsid w:val="00B97009"/>
    <w:rsid w:val="00BA2B49"/>
    <w:rsid w:val="00BA2B96"/>
    <w:rsid w:val="00BA306B"/>
    <w:rsid w:val="00BA35BC"/>
    <w:rsid w:val="00BA3D0A"/>
    <w:rsid w:val="00BA598D"/>
    <w:rsid w:val="00BA7A3B"/>
    <w:rsid w:val="00BA7BF0"/>
    <w:rsid w:val="00BB02B8"/>
    <w:rsid w:val="00BB06E4"/>
    <w:rsid w:val="00BB2494"/>
    <w:rsid w:val="00BB2E40"/>
    <w:rsid w:val="00BB3146"/>
    <w:rsid w:val="00BB3C19"/>
    <w:rsid w:val="00BB430C"/>
    <w:rsid w:val="00BB56BF"/>
    <w:rsid w:val="00BB580F"/>
    <w:rsid w:val="00BB5D9C"/>
    <w:rsid w:val="00BB6695"/>
    <w:rsid w:val="00BB7405"/>
    <w:rsid w:val="00BB7501"/>
    <w:rsid w:val="00BB771B"/>
    <w:rsid w:val="00BC0C82"/>
    <w:rsid w:val="00BC22F2"/>
    <w:rsid w:val="00BC376F"/>
    <w:rsid w:val="00BC3C29"/>
    <w:rsid w:val="00BC3D9F"/>
    <w:rsid w:val="00BC5606"/>
    <w:rsid w:val="00BC56FB"/>
    <w:rsid w:val="00BC5AAE"/>
    <w:rsid w:val="00BC6BAD"/>
    <w:rsid w:val="00BC78CF"/>
    <w:rsid w:val="00BD0EB9"/>
    <w:rsid w:val="00BD253C"/>
    <w:rsid w:val="00BD253E"/>
    <w:rsid w:val="00BD31A8"/>
    <w:rsid w:val="00BD3C16"/>
    <w:rsid w:val="00BD7CA5"/>
    <w:rsid w:val="00BE1198"/>
    <w:rsid w:val="00BE3D63"/>
    <w:rsid w:val="00BE445B"/>
    <w:rsid w:val="00BE4923"/>
    <w:rsid w:val="00BE61C2"/>
    <w:rsid w:val="00BE6ED3"/>
    <w:rsid w:val="00BE78BC"/>
    <w:rsid w:val="00BF1435"/>
    <w:rsid w:val="00BF1EDD"/>
    <w:rsid w:val="00BF1FD0"/>
    <w:rsid w:val="00BF2265"/>
    <w:rsid w:val="00BF3D15"/>
    <w:rsid w:val="00BF4E64"/>
    <w:rsid w:val="00BF51D2"/>
    <w:rsid w:val="00BF5D20"/>
    <w:rsid w:val="00BF5D91"/>
    <w:rsid w:val="00BF6319"/>
    <w:rsid w:val="00BF65CF"/>
    <w:rsid w:val="00BF7DDC"/>
    <w:rsid w:val="00C000A8"/>
    <w:rsid w:val="00C003FD"/>
    <w:rsid w:val="00C0148B"/>
    <w:rsid w:val="00C02177"/>
    <w:rsid w:val="00C025D3"/>
    <w:rsid w:val="00C02E3D"/>
    <w:rsid w:val="00C034E1"/>
    <w:rsid w:val="00C03967"/>
    <w:rsid w:val="00C04217"/>
    <w:rsid w:val="00C0452F"/>
    <w:rsid w:val="00C04AE5"/>
    <w:rsid w:val="00C055C4"/>
    <w:rsid w:val="00C0780E"/>
    <w:rsid w:val="00C07FC0"/>
    <w:rsid w:val="00C12323"/>
    <w:rsid w:val="00C147F4"/>
    <w:rsid w:val="00C15318"/>
    <w:rsid w:val="00C1654C"/>
    <w:rsid w:val="00C20071"/>
    <w:rsid w:val="00C2155B"/>
    <w:rsid w:val="00C218FF"/>
    <w:rsid w:val="00C21A82"/>
    <w:rsid w:val="00C22936"/>
    <w:rsid w:val="00C23871"/>
    <w:rsid w:val="00C23E7D"/>
    <w:rsid w:val="00C23EE1"/>
    <w:rsid w:val="00C2423D"/>
    <w:rsid w:val="00C249D1"/>
    <w:rsid w:val="00C26627"/>
    <w:rsid w:val="00C27374"/>
    <w:rsid w:val="00C27C93"/>
    <w:rsid w:val="00C32350"/>
    <w:rsid w:val="00C32EB5"/>
    <w:rsid w:val="00C33D7D"/>
    <w:rsid w:val="00C34D44"/>
    <w:rsid w:val="00C364DD"/>
    <w:rsid w:val="00C36C19"/>
    <w:rsid w:val="00C3733B"/>
    <w:rsid w:val="00C37AAC"/>
    <w:rsid w:val="00C37F2E"/>
    <w:rsid w:val="00C417B9"/>
    <w:rsid w:val="00C41E9E"/>
    <w:rsid w:val="00C43031"/>
    <w:rsid w:val="00C4481E"/>
    <w:rsid w:val="00C452C3"/>
    <w:rsid w:val="00C45E11"/>
    <w:rsid w:val="00C4791F"/>
    <w:rsid w:val="00C51631"/>
    <w:rsid w:val="00C51A72"/>
    <w:rsid w:val="00C525D5"/>
    <w:rsid w:val="00C54BFF"/>
    <w:rsid w:val="00C6022A"/>
    <w:rsid w:val="00C60736"/>
    <w:rsid w:val="00C60AB7"/>
    <w:rsid w:val="00C62377"/>
    <w:rsid w:val="00C6428B"/>
    <w:rsid w:val="00C661A5"/>
    <w:rsid w:val="00C662ED"/>
    <w:rsid w:val="00C66564"/>
    <w:rsid w:val="00C704B1"/>
    <w:rsid w:val="00C710EA"/>
    <w:rsid w:val="00C717DD"/>
    <w:rsid w:val="00C72E09"/>
    <w:rsid w:val="00C731DA"/>
    <w:rsid w:val="00C73AE5"/>
    <w:rsid w:val="00C73F90"/>
    <w:rsid w:val="00C745C0"/>
    <w:rsid w:val="00C74F6C"/>
    <w:rsid w:val="00C75AE2"/>
    <w:rsid w:val="00C75B85"/>
    <w:rsid w:val="00C76584"/>
    <w:rsid w:val="00C772B4"/>
    <w:rsid w:val="00C77E51"/>
    <w:rsid w:val="00C80A82"/>
    <w:rsid w:val="00C81C2E"/>
    <w:rsid w:val="00C81F5B"/>
    <w:rsid w:val="00C8219B"/>
    <w:rsid w:val="00C837F5"/>
    <w:rsid w:val="00C842D5"/>
    <w:rsid w:val="00C85793"/>
    <w:rsid w:val="00C85DC9"/>
    <w:rsid w:val="00C86CE5"/>
    <w:rsid w:val="00C86E3D"/>
    <w:rsid w:val="00C9228B"/>
    <w:rsid w:val="00C92E7C"/>
    <w:rsid w:val="00C956CF"/>
    <w:rsid w:val="00C95CD9"/>
    <w:rsid w:val="00C960F0"/>
    <w:rsid w:val="00C96AC4"/>
    <w:rsid w:val="00C96CA5"/>
    <w:rsid w:val="00C97DB3"/>
    <w:rsid w:val="00CA00BC"/>
    <w:rsid w:val="00CA0286"/>
    <w:rsid w:val="00CA15EC"/>
    <w:rsid w:val="00CA217F"/>
    <w:rsid w:val="00CA2375"/>
    <w:rsid w:val="00CA338C"/>
    <w:rsid w:val="00CA43D9"/>
    <w:rsid w:val="00CA5AA0"/>
    <w:rsid w:val="00CA5B5D"/>
    <w:rsid w:val="00CA6B64"/>
    <w:rsid w:val="00CA712A"/>
    <w:rsid w:val="00CA7A1F"/>
    <w:rsid w:val="00CB044B"/>
    <w:rsid w:val="00CB152D"/>
    <w:rsid w:val="00CB31A6"/>
    <w:rsid w:val="00CB3A09"/>
    <w:rsid w:val="00CB4391"/>
    <w:rsid w:val="00CB59F5"/>
    <w:rsid w:val="00CB7874"/>
    <w:rsid w:val="00CB7BE7"/>
    <w:rsid w:val="00CB7F6E"/>
    <w:rsid w:val="00CC00A3"/>
    <w:rsid w:val="00CC142F"/>
    <w:rsid w:val="00CC27CE"/>
    <w:rsid w:val="00CC2A84"/>
    <w:rsid w:val="00CC2E4C"/>
    <w:rsid w:val="00CC4152"/>
    <w:rsid w:val="00CC434C"/>
    <w:rsid w:val="00CC59D6"/>
    <w:rsid w:val="00CC6613"/>
    <w:rsid w:val="00CC6C11"/>
    <w:rsid w:val="00CD1C41"/>
    <w:rsid w:val="00CD27C4"/>
    <w:rsid w:val="00CD29EB"/>
    <w:rsid w:val="00CD4BD7"/>
    <w:rsid w:val="00CD5F81"/>
    <w:rsid w:val="00CD64E8"/>
    <w:rsid w:val="00CD7E0D"/>
    <w:rsid w:val="00CE001D"/>
    <w:rsid w:val="00CE1BC6"/>
    <w:rsid w:val="00CE2A91"/>
    <w:rsid w:val="00CE363E"/>
    <w:rsid w:val="00CE4537"/>
    <w:rsid w:val="00CE5143"/>
    <w:rsid w:val="00CE5189"/>
    <w:rsid w:val="00CF2358"/>
    <w:rsid w:val="00CF2ED1"/>
    <w:rsid w:val="00CF42A1"/>
    <w:rsid w:val="00CF4582"/>
    <w:rsid w:val="00CF52E1"/>
    <w:rsid w:val="00CF6AF2"/>
    <w:rsid w:val="00CF7495"/>
    <w:rsid w:val="00D004F7"/>
    <w:rsid w:val="00D00608"/>
    <w:rsid w:val="00D0095A"/>
    <w:rsid w:val="00D01630"/>
    <w:rsid w:val="00D01DF3"/>
    <w:rsid w:val="00D0331D"/>
    <w:rsid w:val="00D03E98"/>
    <w:rsid w:val="00D051F4"/>
    <w:rsid w:val="00D065C6"/>
    <w:rsid w:val="00D110F9"/>
    <w:rsid w:val="00D11958"/>
    <w:rsid w:val="00D12C7A"/>
    <w:rsid w:val="00D13660"/>
    <w:rsid w:val="00D13886"/>
    <w:rsid w:val="00D148DE"/>
    <w:rsid w:val="00D15FBE"/>
    <w:rsid w:val="00D209B5"/>
    <w:rsid w:val="00D21554"/>
    <w:rsid w:val="00D22A67"/>
    <w:rsid w:val="00D22FCD"/>
    <w:rsid w:val="00D240B4"/>
    <w:rsid w:val="00D249FE"/>
    <w:rsid w:val="00D258B1"/>
    <w:rsid w:val="00D259FC"/>
    <w:rsid w:val="00D2723D"/>
    <w:rsid w:val="00D276D1"/>
    <w:rsid w:val="00D325CF"/>
    <w:rsid w:val="00D37174"/>
    <w:rsid w:val="00D408A2"/>
    <w:rsid w:val="00D41614"/>
    <w:rsid w:val="00D42551"/>
    <w:rsid w:val="00D429C7"/>
    <w:rsid w:val="00D42C10"/>
    <w:rsid w:val="00D435E2"/>
    <w:rsid w:val="00D437A0"/>
    <w:rsid w:val="00D43D4D"/>
    <w:rsid w:val="00D4438E"/>
    <w:rsid w:val="00D45064"/>
    <w:rsid w:val="00D45072"/>
    <w:rsid w:val="00D45415"/>
    <w:rsid w:val="00D45D0F"/>
    <w:rsid w:val="00D46C02"/>
    <w:rsid w:val="00D47CAD"/>
    <w:rsid w:val="00D47D74"/>
    <w:rsid w:val="00D5015D"/>
    <w:rsid w:val="00D504F1"/>
    <w:rsid w:val="00D522B5"/>
    <w:rsid w:val="00D52BF9"/>
    <w:rsid w:val="00D5384F"/>
    <w:rsid w:val="00D54020"/>
    <w:rsid w:val="00D555A0"/>
    <w:rsid w:val="00D56174"/>
    <w:rsid w:val="00D564A0"/>
    <w:rsid w:val="00D56FC6"/>
    <w:rsid w:val="00D573EB"/>
    <w:rsid w:val="00D5778A"/>
    <w:rsid w:val="00D60BAB"/>
    <w:rsid w:val="00D61217"/>
    <w:rsid w:val="00D6195D"/>
    <w:rsid w:val="00D61E05"/>
    <w:rsid w:val="00D62464"/>
    <w:rsid w:val="00D630A0"/>
    <w:rsid w:val="00D632AF"/>
    <w:rsid w:val="00D63734"/>
    <w:rsid w:val="00D6378F"/>
    <w:rsid w:val="00D655E8"/>
    <w:rsid w:val="00D65AD1"/>
    <w:rsid w:val="00D65BA0"/>
    <w:rsid w:val="00D67AD1"/>
    <w:rsid w:val="00D7016C"/>
    <w:rsid w:val="00D70B4B"/>
    <w:rsid w:val="00D71C46"/>
    <w:rsid w:val="00D72DC7"/>
    <w:rsid w:val="00D7300A"/>
    <w:rsid w:val="00D76577"/>
    <w:rsid w:val="00D77142"/>
    <w:rsid w:val="00D773F8"/>
    <w:rsid w:val="00D80241"/>
    <w:rsid w:val="00D80311"/>
    <w:rsid w:val="00D8139E"/>
    <w:rsid w:val="00D82834"/>
    <w:rsid w:val="00D84863"/>
    <w:rsid w:val="00D85096"/>
    <w:rsid w:val="00D85204"/>
    <w:rsid w:val="00D855BC"/>
    <w:rsid w:val="00D867F0"/>
    <w:rsid w:val="00D8716B"/>
    <w:rsid w:val="00D87524"/>
    <w:rsid w:val="00D87B7C"/>
    <w:rsid w:val="00D90BD0"/>
    <w:rsid w:val="00D91028"/>
    <w:rsid w:val="00D91533"/>
    <w:rsid w:val="00D933BB"/>
    <w:rsid w:val="00D94457"/>
    <w:rsid w:val="00DA011F"/>
    <w:rsid w:val="00DA039B"/>
    <w:rsid w:val="00DA0974"/>
    <w:rsid w:val="00DA1127"/>
    <w:rsid w:val="00DA36D1"/>
    <w:rsid w:val="00DA5457"/>
    <w:rsid w:val="00DA695C"/>
    <w:rsid w:val="00DA6BD2"/>
    <w:rsid w:val="00DB11F4"/>
    <w:rsid w:val="00DB27F2"/>
    <w:rsid w:val="00DB2897"/>
    <w:rsid w:val="00DB3B76"/>
    <w:rsid w:val="00DB4898"/>
    <w:rsid w:val="00DC041D"/>
    <w:rsid w:val="00DC078C"/>
    <w:rsid w:val="00DC1254"/>
    <w:rsid w:val="00DC290D"/>
    <w:rsid w:val="00DC3223"/>
    <w:rsid w:val="00DC4816"/>
    <w:rsid w:val="00DC4C54"/>
    <w:rsid w:val="00DC550F"/>
    <w:rsid w:val="00DC5C82"/>
    <w:rsid w:val="00DC6799"/>
    <w:rsid w:val="00DD3CA3"/>
    <w:rsid w:val="00DD3DF0"/>
    <w:rsid w:val="00DD569D"/>
    <w:rsid w:val="00DD5C09"/>
    <w:rsid w:val="00DD61A2"/>
    <w:rsid w:val="00DD71AC"/>
    <w:rsid w:val="00DE1175"/>
    <w:rsid w:val="00DE1F02"/>
    <w:rsid w:val="00DE1F93"/>
    <w:rsid w:val="00DE3375"/>
    <w:rsid w:val="00DE35DD"/>
    <w:rsid w:val="00DE4B43"/>
    <w:rsid w:val="00DE5E27"/>
    <w:rsid w:val="00DE62B8"/>
    <w:rsid w:val="00DE6D5F"/>
    <w:rsid w:val="00DE6FE1"/>
    <w:rsid w:val="00DE7361"/>
    <w:rsid w:val="00DF0250"/>
    <w:rsid w:val="00DF0C90"/>
    <w:rsid w:val="00DF26AA"/>
    <w:rsid w:val="00DF3674"/>
    <w:rsid w:val="00DF3C73"/>
    <w:rsid w:val="00DF3D5E"/>
    <w:rsid w:val="00DF4262"/>
    <w:rsid w:val="00DF60DC"/>
    <w:rsid w:val="00DF617F"/>
    <w:rsid w:val="00DF6632"/>
    <w:rsid w:val="00DF7A34"/>
    <w:rsid w:val="00E0037B"/>
    <w:rsid w:val="00E02188"/>
    <w:rsid w:val="00E02247"/>
    <w:rsid w:val="00E02574"/>
    <w:rsid w:val="00E02C23"/>
    <w:rsid w:val="00E02D8B"/>
    <w:rsid w:val="00E02EC5"/>
    <w:rsid w:val="00E045B6"/>
    <w:rsid w:val="00E06C6F"/>
    <w:rsid w:val="00E07ED3"/>
    <w:rsid w:val="00E13470"/>
    <w:rsid w:val="00E14A85"/>
    <w:rsid w:val="00E152B2"/>
    <w:rsid w:val="00E15385"/>
    <w:rsid w:val="00E15613"/>
    <w:rsid w:val="00E1727F"/>
    <w:rsid w:val="00E1780A"/>
    <w:rsid w:val="00E210FD"/>
    <w:rsid w:val="00E22017"/>
    <w:rsid w:val="00E22190"/>
    <w:rsid w:val="00E224BD"/>
    <w:rsid w:val="00E22C81"/>
    <w:rsid w:val="00E22EF1"/>
    <w:rsid w:val="00E2337A"/>
    <w:rsid w:val="00E236E7"/>
    <w:rsid w:val="00E243E6"/>
    <w:rsid w:val="00E24C31"/>
    <w:rsid w:val="00E25716"/>
    <w:rsid w:val="00E25941"/>
    <w:rsid w:val="00E275B7"/>
    <w:rsid w:val="00E27940"/>
    <w:rsid w:val="00E27F8B"/>
    <w:rsid w:val="00E31525"/>
    <w:rsid w:val="00E35462"/>
    <w:rsid w:val="00E35EB2"/>
    <w:rsid w:val="00E35FE4"/>
    <w:rsid w:val="00E366F0"/>
    <w:rsid w:val="00E379C9"/>
    <w:rsid w:val="00E423B2"/>
    <w:rsid w:val="00E45973"/>
    <w:rsid w:val="00E51062"/>
    <w:rsid w:val="00E53945"/>
    <w:rsid w:val="00E5581A"/>
    <w:rsid w:val="00E55AB0"/>
    <w:rsid w:val="00E6098B"/>
    <w:rsid w:val="00E611B5"/>
    <w:rsid w:val="00E62EFF"/>
    <w:rsid w:val="00E631C3"/>
    <w:rsid w:val="00E63821"/>
    <w:rsid w:val="00E6407D"/>
    <w:rsid w:val="00E64436"/>
    <w:rsid w:val="00E652FB"/>
    <w:rsid w:val="00E65538"/>
    <w:rsid w:val="00E662B6"/>
    <w:rsid w:val="00E702B4"/>
    <w:rsid w:val="00E71691"/>
    <w:rsid w:val="00E72987"/>
    <w:rsid w:val="00E73C12"/>
    <w:rsid w:val="00E74192"/>
    <w:rsid w:val="00E77128"/>
    <w:rsid w:val="00E77967"/>
    <w:rsid w:val="00E77A4E"/>
    <w:rsid w:val="00E77EFC"/>
    <w:rsid w:val="00E80FBE"/>
    <w:rsid w:val="00E815E4"/>
    <w:rsid w:val="00E82321"/>
    <w:rsid w:val="00E824BE"/>
    <w:rsid w:val="00E82FB9"/>
    <w:rsid w:val="00E83BCC"/>
    <w:rsid w:val="00E8408D"/>
    <w:rsid w:val="00E852AD"/>
    <w:rsid w:val="00E852BE"/>
    <w:rsid w:val="00E85CD4"/>
    <w:rsid w:val="00E86B84"/>
    <w:rsid w:val="00E86B89"/>
    <w:rsid w:val="00E8764E"/>
    <w:rsid w:val="00E901CD"/>
    <w:rsid w:val="00E9161E"/>
    <w:rsid w:val="00E91D89"/>
    <w:rsid w:val="00E92E15"/>
    <w:rsid w:val="00E9332D"/>
    <w:rsid w:val="00E9410F"/>
    <w:rsid w:val="00E944BE"/>
    <w:rsid w:val="00E948C7"/>
    <w:rsid w:val="00E94BFE"/>
    <w:rsid w:val="00EA3531"/>
    <w:rsid w:val="00EA361D"/>
    <w:rsid w:val="00EA4B45"/>
    <w:rsid w:val="00EA54C3"/>
    <w:rsid w:val="00EA665B"/>
    <w:rsid w:val="00EA7EF4"/>
    <w:rsid w:val="00EB012D"/>
    <w:rsid w:val="00EB0786"/>
    <w:rsid w:val="00EB0E1C"/>
    <w:rsid w:val="00EB1045"/>
    <w:rsid w:val="00EB1E78"/>
    <w:rsid w:val="00EB3094"/>
    <w:rsid w:val="00EB3784"/>
    <w:rsid w:val="00EB37D2"/>
    <w:rsid w:val="00EB3F2C"/>
    <w:rsid w:val="00EB6332"/>
    <w:rsid w:val="00EB6763"/>
    <w:rsid w:val="00EB72BE"/>
    <w:rsid w:val="00EC01BF"/>
    <w:rsid w:val="00EC0A41"/>
    <w:rsid w:val="00EC418D"/>
    <w:rsid w:val="00EC6F61"/>
    <w:rsid w:val="00EC7221"/>
    <w:rsid w:val="00EC72A8"/>
    <w:rsid w:val="00EC7E3E"/>
    <w:rsid w:val="00EC7F92"/>
    <w:rsid w:val="00ED3138"/>
    <w:rsid w:val="00ED3464"/>
    <w:rsid w:val="00ED3E51"/>
    <w:rsid w:val="00ED4729"/>
    <w:rsid w:val="00ED5C7A"/>
    <w:rsid w:val="00ED6708"/>
    <w:rsid w:val="00EE1E5E"/>
    <w:rsid w:val="00EE3039"/>
    <w:rsid w:val="00EE3388"/>
    <w:rsid w:val="00EE3DE2"/>
    <w:rsid w:val="00EE4867"/>
    <w:rsid w:val="00EE607F"/>
    <w:rsid w:val="00EE71F1"/>
    <w:rsid w:val="00EE7D87"/>
    <w:rsid w:val="00EF0716"/>
    <w:rsid w:val="00EF0C28"/>
    <w:rsid w:val="00EF3E62"/>
    <w:rsid w:val="00EF486E"/>
    <w:rsid w:val="00EF518A"/>
    <w:rsid w:val="00EF5783"/>
    <w:rsid w:val="00F00271"/>
    <w:rsid w:val="00F0055F"/>
    <w:rsid w:val="00F01484"/>
    <w:rsid w:val="00F01A8A"/>
    <w:rsid w:val="00F023EA"/>
    <w:rsid w:val="00F02F07"/>
    <w:rsid w:val="00F03165"/>
    <w:rsid w:val="00F03608"/>
    <w:rsid w:val="00F04408"/>
    <w:rsid w:val="00F04411"/>
    <w:rsid w:val="00F04CA7"/>
    <w:rsid w:val="00F1001B"/>
    <w:rsid w:val="00F10316"/>
    <w:rsid w:val="00F103A8"/>
    <w:rsid w:val="00F10920"/>
    <w:rsid w:val="00F12CE6"/>
    <w:rsid w:val="00F1327D"/>
    <w:rsid w:val="00F13329"/>
    <w:rsid w:val="00F157B2"/>
    <w:rsid w:val="00F15D86"/>
    <w:rsid w:val="00F16F94"/>
    <w:rsid w:val="00F1748E"/>
    <w:rsid w:val="00F21D04"/>
    <w:rsid w:val="00F22A9A"/>
    <w:rsid w:val="00F23008"/>
    <w:rsid w:val="00F24D07"/>
    <w:rsid w:val="00F257AC"/>
    <w:rsid w:val="00F25C72"/>
    <w:rsid w:val="00F30DE7"/>
    <w:rsid w:val="00F31ACA"/>
    <w:rsid w:val="00F31F41"/>
    <w:rsid w:val="00F32205"/>
    <w:rsid w:val="00F33C06"/>
    <w:rsid w:val="00F35BDF"/>
    <w:rsid w:val="00F363C5"/>
    <w:rsid w:val="00F3760B"/>
    <w:rsid w:val="00F37D28"/>
    <w:rsid w:val="00F40194"/>
    <w:rsid w:val="00F4095B"/>
    <w:rsid w:val="00F41F85"/>
    <w:rsid w:val="00F430D9"/>
    <w:rsid w:val="00F44681"/>
    <w:rsid w:val="00F46EDA"/>
    <w:rsid w:val="00F50711"/>
    <w:rsid w:val="00F50DEA"/>
    <w:rsid w:val="00F51A84"/>
    <w:rsid w:val="00F52103"/>
    <w:rsid w:val="00F525A2"/>
    <w:rsid w:val="00F52798"/>
    <w:rsid w:val="00F53E14"/>
    <w:rsid w:val="00F55693"/>
    <w:rsid w:val="00F57979"/>
    <w:rsid w:val="00F57B54"/>
    <w:rsid w:val="00F6009A"/>
    <w:rsid w:val="00F629A2"/>
    <w:rsid w:val="00F62D29"/>
    <w:rsid w:val="00F6350A"/>
    <w:rsid w:val="00F6426C"/>
    <w:rsid w:val="00F64343"/>
    <w:rsid w:val="00F709D7"/>
    <w:rsid w:val="00F70BE0"/>
    <w:rsid w:val="00F72B82"/>
    <w:rsid w:val="00F72DF3"/>
    <w:rsid w:val="00F7392A"/>
    <w:rsid w:val="00F73D25"/>
    <w:rsid w:val="00F7574B"/>
    <w:rsid w:val="00F75D12"/>
    <w:rsid w:val="00F7657A"/>
    <w:rsid w:val="00F7690F"/>
    <w:rsid w:val="00F81423"/>
    <w:rsid w:val="00F83184"/>
    <w:rsid w:val="00F8425E"/>
    <w:rsid w:val="00F8627C"/>
    <w:rsid w:val="00F8779C"/>
    <w:rsid w:val="00F87E98"/>
    <w:rsid w:val="00F900BA"/>
    <w:rsid w:val="00F906DA"/>
    <w:rsid w:val="00F90AFE"/>
    <w:rsid w:val="00F91381"/>
    <w:rsid w:val="00F91CBE"/>
    <w:rsid w:val="00F92017"/>
    <w:rsid w:val="00F93362"/>
    <w:rsid w:val="00F933E8"/>
    <w:rsid w:val="00F93F0B"/>
    <w:rsid w:val="00F93F61"/>
    <w:rsid w:val="00F945B5"/>
    <w:rsid w:val="00F95A87"/>
    <w:rsid w:val="00F963E2"/>
    <w:rsid w:val="00F9648D"/>
    <w:rsid w:val="00F96955"/>
    <w:rsid w:val="00FA081A"/>
    <w:rsid w:val="00FA0858"/>
    <w:rsid w:val="00FA096F"/>
    <w:rsid w:val="00FA09AE"/>
    <w:rsid w:val="00FA125B"/>
    <w:rsid w:val="00FA29D5"/>
    <w:rsid w:val="00FA3219"/>
    <w:rsid w:val="00FA3AEB"/>
    <w:rsid w:val="00FA506A"/>
    <w:rsid w:val="00FA5574"/>
    <w:rsid w:val="00FA55C3"/>
    <w:rsid w:val="00FA5A2C"/>
    <w:rsid w:val="00FA69C1"/>
    <w:rsid w:val="00FA7210"/>
    <w:rsid w:val="00FA7545"/>
    <w:rsid w:val="00FA7982"/>
    <w:rsid w:val="00FB18FD"/>
    <w:rsid w:val="00FB1C03"/>
    <w:rsid w:val="00FB2C46"/>
    <w:rsid w:val="00FB3FC4"/>
    <w:rsid w:val="00FB5965"/>
    <w:rsid w:val="00FB60E6"/>
    <w:rsid w:val="00FB6A82"/>
    <w:rsid w:val="00FC08AD"/>
    <w:rsid w:val="00FC18D0"/>
    <w:rsid w:val="00FC2E89"/>
    <w:rsid w:val="00FC31DE"/>
    <w:rsid w:val="00FC430D"/>
    <w:rsid w:val="00FC545C"/>
    <w:rsid w:val="00FC7FD0"/>
    <w:rsid w:val="00FD1F25"/>
    <w:rsid w:val="00FD27AA"/>
    <w:rsid w:val="00FD29DC"/>
    <w:rsid w:val="00FD4255"/>
    <w:rsid w:val="00FD4628"/>
    <w:rsid w:val="00FD494D"/>
    <w:rsid w:val="00FD66F8"/>
    <w:rsid w:val="00FD6A3E"/>
    <w:rsid w:val="00FE12E4"/>
    <w:rsid w:val="00FE15CE"/>
    <w:rsid w:val="00FE342B"/>
    <w:rsid w:val="00FE5E5E"/>
    <w:rsid w:val="00FE61EF"/>
    <w:rsid w:val="00FF0ED8"/>
    <w:rsid w:val="00FF1404"/>
    <w:rsid w:val="00FF181D"/>
    <w:rsid w:val="00FF20DE"/>
    <w:rsid w:val="00FF2FD1"/>
    <w:rsid w:val="00FF35AF"/>
    <w:rsid w:val="00FF5294"/>
    <w:rsid w:val="00FF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BD7DA"/>
  <w15:docId w15:val="{145B93B0-C5A7-402A-8BFB-7B2D6316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F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78F4"/>
  </w:style>
  <w:style w:type="paragraph" w:customStyle="1" w:styleId="Korrektur">
    <w:name w:val="Korrektur"/>
    <w:basedOn w:val="Normal"/>
    <w:link w:val="KorrekturChar"/>
    <w:uiPriority w:val="99"/>
    <w:rsid w:val="00D051F4"/>
    <w:pPr>
      <w:spacing w:after="0" w:line="480" w:lineRule="exact"/>
      <w:jc w:val="both"/>
    </w:pPr>
    <w:rPr>
      <w:rFonts w:ascii="Arial" w:eastAsia="SimSun" w:hAnsi="Arial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D051F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051F4"/>
    <w:rPr>
      <w:rFonts w:asciiTheme="minorHAnsi" w:hAnsiTheme="minorHAnsi" w:cstheme="minorBidi"/>
    </w:rPr>
  </w:style>
  <w:style w:type="character" w:customStyle="1" w:styleId="xbe">
    <w:name w:val="_xbe"/>
    <w:basedOn w:val="DefaultParagraphFont"/>
    <w:rsid w:val="00D051F4"/>
  </w:style>
  <w:style w:type="paragraph" w:customStyle="1" w:styleId="EndNoteBibliography">
    <w:name w:val="EndNote Bibliography"/>
    <w:basedOn w:val="Normal"/>
    <w:link w:val="EndNoteBibliographyChar"/>
    <w:rsid w:val="00D051F4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51F4"/>
    <w:rPr>
      <w:rFonts w:ascii="Calibri" w:hAnsi="Calibri" w:cs="Calibri"/>
      <w:noProof/>
    </w:rPr>
  </w:style>
  <w:style w:type="character" w:customStyle="1" w:styleId="KorrekturChar">
    <w:name w:val="Korrektur Char"/>
    <w:basedOn w:val="DefaultParagraphFont"/>
    <w:link w:val="Korrektur"/>
    <w:uiPriority w:val="99"/>
    <w:rsid w:val="00D051F4"/>
    <w:rPr>
      <w:rFonts w:ascii="Arial" w:eastAsia="SimSun" w:hAnsi="Arial"/>
      <w:szCs w:val="20"/>
      <w:lang w:eastAsia="de-DE"/>
    </w:rPr>
  </w:style>
  <w:style w:type="character" w:styleId="PageNumber">
    <w:name w:val="page number"/>
    <w:basedOn w:val="DefaultParagraphFont"/>
    <w:rsid w:val="00D051F4"/>
  </w:style>
  <w:style w:type="paragraph" w:customStyle="1" w:styleId="EndNoteBibliographyTitle">
    <w:name w:val="EndNote Bibliography Title"/>
    <w:basedOn w:val="Normal"/>
    <w:link w:val="EndNoteBibliographyTitleChar"/>
    <w:rsid w:val="00D051F4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1F4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5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51F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051F4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5607C6"/>
    <w:pPr>
      <w:ind w:left="720"/>
      <w:contextualSpacing/>
    </w:pPr>
  </w:style>
  <w:style w:type="paragraph" w:styleId="NoSpacing">
    <w:name w:val="No Spacing"/>
    <w:uiPriority w:val="1"/>
    <w:qFormat/>
    <w:rsid w:val="00B91C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0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2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8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080E0-47F3-41FC-AE1F-4B5DCD940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shek Mitra</dc:creator>
  <cp:lastModifiedBy>Avishek Mitra</cp:lastModifiedBy>
  <cp:revision>2</cp:revision>
  <cp:lastPrinted>2016-12-17T18:18:00Z</cp:lastPrinted>
  <dcterms:created xsi:type="dcterms:W3CDTF">2016-12-18T20:18:00Z</dcterms:created>
  <dcterms:modified xsi:type="dcterms:W3CDTF">2016-12-18T20:18:00Z</dcterms:modified>
</cp:coreProperties>
</file>